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BA2CF5" w14:textId="0297BD4A" w:rsidR="007D74A0" w:rsidRPr="00202323" w:rsidRDefault="00663EE2" w:rsidP="00DB337A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r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>S</w:t>
      </w:r>
      <w:r w:rsidR="00741CBC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>3</w:t>
      </w:r>
      <w:r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 xml:space="preserve"> Table</w:t>
      </w:r>
      <w:bookmarkEnd w:id="0"/>
      <w:r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>.</w:t>
      </w:r>
      <w:r w:rsidR="00F56D02" w:rsidRPr="00202323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 xml:space="preserve"> </w:t>
      </w:r>
      <w:r w:rsidR="002E48F7" w:rsidRPr="00202323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Descriptive statistics of the birth dates </w:t>
      </w:r>
      <w:r w:rsidR="00DC32E8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of </w:t>
      </w:r>
      <w:r w:rsidR="00F56D02" w:rsidRPr="00202323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male </w:t>
      </w:r>
      <w:r w:rsidR="002E48F7" w:rsidRPr="00202323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9</w:t>
      </w:r>
      <w:r w:rsidR="00DC32E8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-</w:t>
      </w:r>
      <w:r w:rsidR="002E48F7" w:rsidRPr="00202323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year</w:t>
      </w:r>
      <w:r w:rsidR="00DC32E8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-</w:t>
      </w:r>
      <w:r w:rsidR="002E48F7" w:rsidRPr="00202323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old</w:t>
      </w:r>
      <w:r w:rsidR="00F56D02" w:rsidRPr="00202323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</w:t>
      </w:r>
      <w:r w:rsidR="00F56D02" w:rsidRPr="00202323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participants </w:t>
      </w:r>
      <w:r w:rsidR="008865F4" w:rsidRPr="00202323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and the general population</w:t>
      </w:r>
      <w:r w:rsidR="00F56D02" w:rsidRPr="00202323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.</w:t>
      </w:r>
      <w:r w:rsidR="00F56D02" w:rsidRPr="0020232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Estilo1"/>
        <w:tblW w:w="9607" w:type="dxa"/>
        <w:tblLayout w:type="fixed"/>
        <w:tblLook w:val="04A0" w:firstRow="1" w:lastRow="0" w:firstColumn="1" w:lastColumn="0" w:noHBand="0" w:noVBand="1"/>
      </w:tblPr>
      <w:tblGrid>
        <w:gridCol w:w="1560"/>
        <w:gridCol w:w="1077"/>
        <w:gridCol w:w="1077"/>
        <w:gridCol w:w="1077"/>
        <w:gridCol w:w="1077"/>
        <w:gridCol w:w="1077"/>
        <w:gridCol w:w="1074"/>
        <w:gridCol w:w="1588"/>
      </w:tblGrid>
      <w:tr w:rsidR="0001146E" w:rsidRPr="00202323" w14:paraId="25547F90" w14:textId="6D4A5073" w:rsidTr="00D14E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tcW w:w="1560" w:type="dxa"/>
            <w:tcBorders>
              <w:top w:val="single" w:sz="12" w:space="0" w:color="000000"/>
              <w:bottom w:val="single" w:sz="4" w:space="0" w:color="auto"/>
            </w:tcBorders>
          </w:tcPr>
          <w:p w14:paraId="455B7790" w14:textId="77777777" w:rsidR="0001146E" w:rsidRPr="00202323" w:rsidRDefault="0001146E" w:rsidP="00D03D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single" w:sz="12" w:space="0" w:color="000000"/>
              <w:bottom w:val="single" w:sz="4" w:space="0" w:color="auto"/>
            </w:tcBorders>
          </w:tcPr>
          <w:p w14:paraId="78DA2B06" w14:textId="0422A26C" w:rsidR="0001146E" w:rsidRPr="00202323" w:rsidRDefault="0001146E" w:rsidP="002E48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(n)</w:t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4" w:space="0" w:color="auto"/>
            </w:tcBorders>
            <w:hideMark/>
          </w:tcPr>
          <w:p w14:paraId="6106B0DE" w14:textId="77A50DEF" w:rsidR="0001146E" w:rsidRPr="00202323" w:rsidRDefault="0001146E" w:rsidP="002E48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1</w:t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4" w:space="0" w:color="auto"/>
            </w:tcBorders>
            <w:hideMark/>
          </w:tcPr>
          <w:p w14:paraId="58BC2185" w14:textId="77777777" w:rsidR="0001146E" w:rsidRPr="00202323" w:rsidRDefault="0001146E" w:rsidP="002E48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2</w:t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4" w:space="0" w:color="auto"/>
            </w:tcBorders>
            <w:hideMark/>
          </w:tcPr>
          <w:p w14:paraId="445EC23C" w14:textId="77777777" w:rsidR="0001146E" w:rsidRPr="00202323" w:rsidRDefault="0001146E" w:rsidP="002E48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3</w:t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4" w:space="0" w:color="auto"/>
            </w:tcBorders>
            <w:hideMark/>
          </w:tcPr>
          <w:p w14:paraId="024E4640" w14:textId="77777777" w:rsidR="0001146E" w:rsidRPr="00202323" w:rsidRDefault="0001146E" w:rsidP="002E48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4</w:t>
            </w:r>
          </w:p>
        </w:tc>
        <w:tc>
          <w:tcPr>
            <w:tcW w:w="1074" w:type="dxa"/>
            <w:tcBorders>
              <w:top w:val="single" w:sz="12" w:space="0" w:color="000000"/>
              <w:bottom w:val="single" w:sz="4" w:space="0" w:color="auto"/>
            </w:tcBorders>
          </w:tcPr>
          <w:p w14:paraId="64450C9D" w14:textId="4FC7E5F9" w:rsidR="0001146E" w:rsidRPr="00202323" w:rsidRDefault="0001146E" w:rsidP="00815C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b/>
                <w:sz w:val="20"/>
                <w:szCs w:val="20"/>
              </w:rPr>
              <w:t>Median</w:t>
            </w:r>
          </w:p>
        </w:tc>
        <w:tc>
          <w:tcPr>
            <w:tcW w:w="1588" w:type="dxa"/>
            <w:tcBorders>
              <w:top w:val="single" w:sz="12" w:space="0" w:color="000000"/>
              <w:bottom w:val="single" w:sz="4" w:space="0" w:color="auto"/>
            </w:tcBorders>
          </w:tcPr>
          <w:p w14:paraId="56FD4217" w14:textId="16DAAD3C" w:rsidR="0001146E" w:rsidRPr="00202323" w:rsidRDefault="0001146E" w:rsidP="00815C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b/>
                <w:sz w:val="20"/>
                <w:szCs w:val="20"/>
              </w:rPr>
              <w:t>IQR</w:t>
            </w:r>
          </w:p>
        </w:tc>
      </w:tr>
      <w:tr w:rsidR="0001146E" w:rsidRPr="00202323" w14:paraId="61426126" w14:textId="4CDD3F00" w:rsidTr="00D14E7A">
        <w:trPr>
          <w:trHeight w:val="317"/>
        </w:trPr>
        <w:tc>
          <w:tcPr>
            <w:tcW w:w="1560" w:type="dxa"/>
            <w:tcBorders>
              <w:top w:val="single" w:sz="4" w:space="0" w:color="auto"/>
            </w:tcBorders>
            <w:hideMark/>
          </w:tcPr>
          <w:p w14:paraId="35AE87F0" w14:textId="77777777" w:rsidR="0001146E" w:rsidRPr="00202323" w:rsidRDefault="0001146E" w:rsidP="006631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tball (all)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08B5D998" w14:textId="3FBDC361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33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03A1C6C0" w14:textId="38BB0365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8%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70526EF1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9%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2577006C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0%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61580639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4%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0A4F5A28" w14:textId="5D6FE07E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5.0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5EC6CA40" w14:textId="40C0E66A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.00-277.0</w:t>
            </w:r>
          </w:p>
        </w:tc>
      </w:tr>
      <w:tr w:rsidR="0001146E" w:rsidRPr="00202323" w14:paraId="02C5B373" w14:textId="0B49DEA2" w:rsidTr="00085585">
        <w:trPr>
          <w:trHeight w:val="317"/>
        </w:trPr>
        <w:tc>
          <w:tcPr>
            <w:tcW w:w="1560" w:type="dxa"/>
          </w:tcPr>
          <w:p w14:paraId="4A95D53B" w14:textId="77777777" w:rsidR="0001146E" w:rsidRPr="00202323" w:rsidRDefault="0001146E" w:rsidP="00663153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20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</w:t>
            </w:r>
          </w:p>
        </w:tc>
        <w:tc>
          <w:tcPr>
            <w:tcW w:w="1077" w:type="dxa"/>
          </w:tcPr>
          <w:p w14:paraId="3B34450D" w14:textId="6DFD384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0</w:t>
            </w:r>
          </w:p>
        </w:tc>
        <w:tc>
          <w:tcPr>
            <w:tcW w:w="1077" w:type="dxa"/>
            <w:noWrap/>
          </w:tcPr>
          <w:p w14:paraId="71221DE2" w14:textId="734D4AC2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1%</w:t>
            </w:r>
          </w:p>
        </w:tc>
        <w:tc>
          <w:tcPr>
            <w:tcW w:w="1077" w:type="dxa"/>
            <w:noWrap/>
          </w:tcPr>
          <w:p w14:paraId="44E1650E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4%</w:t>
            </w:r>
          </w:p>
        </w:tc>
        <w:tc>
          <w:tcPr>
            <w:tcW w:w="1077" w:type="dxa"/>
            <w:noWrap/>
          </w:tcPr>
          <w:p w14:paraId="15EEB0F7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4%</w:t>
            </w:r>
          </w:p>
        </w:tc>
        <w:tc>
          <w:tcPr>
            <w:tcW w:w="1077" w:type="dxa"/>
            <w:noWrap/>
          </w:tcPr>
          <w:p w14:paraId="0107B645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1%</w:t>
            </w:r>
          </w:p>
        </w:tc>
        <w:tc>
          <w:tcPr>
            <w:tcW w:w="1074" w:type="dxa"/>
          </w:tcPr>
          <w:p w14:paraId="0B510EE9" w14:textId="13368FB3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5.0</w:t>
            </w:r>
          </w:p>
        </w:tc>
        <w:tc>
          <w:tcPr>
            <w:tcW w:w="1588" w:type="dxa"/>
          </w:tcPr>
          <w:p w14:paraId="2BEE971D" w14:textId="63256E6A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00-275.00</w:t>
            </w:r>
          </w:p>
        </w:tc>
      </w:tr>
      <w:tr w:rsidR="0001146E" w:rsidRPr="00202323" w14:paraId="0CFADFEA" w14:textId="7B27F817" w:rsidTr="00085585">
        <w:trPr>
          <w:trHeight w:val="317"/>
        </w:trPr>
        <w:tc>
          <w:tcPr>
            <w:tcW w:w="1560" w:type="dxa"/>
          </w:tcPr>
          <w:p w14:paraId="7581F2A7" w14:textId="77777777" w:rsidR="0001146E" w:rsidRPr="00202323" w:rsidRDefault="0001146E" w:rsidP="00663153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0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</w:t>
            </w:r>
            <w:proofErr w:type="spellEnd"/>
          </w:p>
        </w:tc>
        <w:tc>
          <w:tcPr>
            <w:tcW w:w="1077" w:type="dxa"/>
          </w:tcPr>
          <w:p w14:paraId="2E869D57" w14:textId="2664E60B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077" w:type="dxa"/>
            <w:noWrap/>
          </w:tcPr>
          <w:p w14:paraId="1546F37F" w14:textId="048C530D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9%</w:t>
            </w:r>
          </w:p>
        </w:tc>
        <w:tc>
          <w:tcPr>
            <w:tcW w:w="1077" w:type="dxa"/>
            <w:noWrap/>
          </w:tcPr>
          <w:p w14:paraId="5DF81F3C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2%</w:t>
            </w:r>
          </w:p>
        </w:tc>
        <w:tc>
          <w:tcPr>
            <w:tcW w:w="1077" w:type="dxa"/>
            <w:noWrap/>
          </w:tcPr>
          <w:p w14:paraId="12D3214F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8%</w:t>
            </w:r>
          </w:p>
        </w:tc>
        <w:tc>
          <w:tcPr>
            <w:tcW w:w="1077" w:type="dxa"/>
            <w:noWrap/>
          </w:tcPr>
          <w:p w14:paraId="48B18560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%</w:t>
            </w:r>
          </w:p>
        </w:tc>
        <w:tc>
          <w:tcPr>
            <w:tcW w:w="1074" w:type="dxa"/>
          </w:tcPr>
          <w:p w14:paraId="394D351D" w14:textId="48E8A584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0.0</w:t>
            </w:r>
          </w:p>
        </w:tc>
        <w:tc>
          <w:tcPr>
            <w:tcW w:w="1588" w:type="dxa"/>
          </w:tcPr>
          <w:p w14:paraId="47659246" w14:textId="699A0516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1.50-315.00</w:t>
            </w:r>
          </w:p>
        </w:tc>
      </w:tr>
      <w:tr w:rsidR="0001146E" w:rsidRPr="00202323" w14:paraId="40CCE799" w14:textId="1EA9744E" w:rsidTr="00085585">
        <w:trPr>
          <w:trHeight w:val="317"/>
        </w:trPr>
        <w:tc>
          <w:tcPr>
            <w:tcW w:w="1560" w:type="dxa"/>
          </w:tcPr>
          <w:p w14:paraId="0F6CC816" w14:textId="77777777" w:rsidR="0001146E" w:rsidRPr="00202323" w:rsidRDefault="0001146E" w:rsidP="00663153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0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or</w:t>
            </w:r>
            <w:proofErr w:type="spellEnd"/>
          </w:p>
        </w:tc>
        <w:tc>
          <w:tcPr>
            <w:tcW w:w="1077" w:type="dxa"/>
          </w:tcPr>
          <w:p w14:paraId="575048E8" w14:textId="07D9FD5B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2</w:t>
            </w:r>
          </w:p>
        </w:tc>
        <w:tc>
          <w:tcPr>
            <w:tcW w:w="1077" w:type="dxa"/>
            <w:noWrap/>
          </w:tcPr>
          <w:p w14:paraId="5B44B0AF" w14:textId="31E9CCF2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4%</w:t>
            </w:r>
          </w:p>
        </w:tc>
        <w:tc>
          <w:tcPr>
            <w:tcW w:w="1077" w:type="dxa"/>
            <w:noWrap/>
          </w:tcPr>
          <w:p w14:paraId="753B085B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9%</w:t>
            </w:r>
          </w:p>
        </w:tc>
        <w:tc>
          <w:tcPr>
            <w:tcW w:w="1077" w:type="dxa"/>
            <w:noWrap/>
          </w:tcPr>
          <w:p w14:paraId="74BC82A4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2%</w:t>
            </w:r>
          </w:p>
        </w:tc>
        <w:tc>
          <w:tcPr>
            <w:tcW w:w="1077" w:type="dxa"/>
            <w:noWrap/>
          </w:tcPr>
          <w:p w14:paraId="7EECC9E1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5%</w:t>
            </w:r>
          </w:p>
        </w:tc>
        <w:tc>
          <w:tcPr>
            <w:tcW w:w="1074" w:type="dxa"/>
          </w:tcPr>
          <w:p w14:paraId="07691155" w14:textId="3637553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2.0</w:t>
            </w:r>
          </w:p>
        </w:tc>
        <w:tc>
          <w:tcPr>
            <w:tcW w:w="1588" w:type="dxa"/>
          </w:tcPr>
          <w:p w14:paraId="65DF84E3" w14:textId="6955A341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9.00-268.25</w:t>
            </w:r>
          </w:p>
        </w:tc>
      </w:tr>
      <w:tr w:rsidR="0001146E" w:rsidRPr="00202323" w14:paraId="35D0F74A" w14:textId="4AF9ED47" w:rsidTr="00085585">
        <w:trPr>
          <w:trHeight w:val="317"/>
        </w:trPr>
        <w:tc>
          <w:tcPr>
            <w:tcW w:w="1560" w:type="dxa"/>
            <w:hideMark/>
          </w:tcPr>
          <w:p w14:paraId="0FDDB306" w14:textId="0BDF907D" w:rsidR="0001146E" w:rsidRPr="00202323" w:rsidRDefault="0001146E" w:rsidP="006631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d sport</w:t>
            </w:r>
          </w:p>
        </w:tc>
        <w:tc>
          <w:tcPr>
            <w:tcW w:w="1077" w:type="dxa"/>
          </w:tcPr>
          <w:p w14:paraId="16FFB093" w14:textId="50D938DD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</w:t>
            </w:r>
          </w:p>
        </w:tc>
        <w:tc>
          <w:tcPr>
            <w:tcW w:w="1077" w:type="dxa"/>
            <w:noWrap/>
            <w:hideMark/>
          </w:tcPr>
          <w:p w14:paraId="4729A9DF" w14:textId="44BC06F6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4%</w:t>
            </w:r>
          </w:p>
        </w:tc>
        <w:tc>
          <w:tcPr>
            <w:tcW w:w="1077" w:type="dxa"/>
            <w:noWrap/>
            <w:hideMark/>
          </w:tcPr>
          <w:p w14:paraId="2466AECC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1%</w:t>
            </w:r>
          </w:p>
        </w:tc>
        <w:tc>
          <w:tcPr>
            <w:tcW w:w="1077" w:type="dxa"/>
            <w:noWrap/>
            <w:hideMark/>
          </w:tcPr>
          <w:p w14:paraId="124C9956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8%</w:t>
            </w:r>
          </w:p>
        </w:tc>
        <w:tc>
          <w:tcPr>
            <w:tcW w:w="1077" w:type="dxa"/>
            <w:noWrap/>
            <w:hideMark/>
          </w:tcPr>
          <w:p w14:paraId="1FA327D3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7%</w:t>
            </w:r>
          </w:p>
        </w:tc>
        <w:tc>
          <w:tcPr>
            <w:tcW w:w="1074" w:type="dxa"/>
          </w:tcPr>
          <w:p w14:paraId="4EE63C7E" w14:textId="57AD05AC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6.0</w:t>
            </w:r>
          </w:p>
        </w:tc>
        <w:tc>
          <w:tcPr>
            <w:tcW w:w="1588" w:type="dxa"/>
          </w:tcPr>
          <w:p w14:paraId="71109D73" w14:textId="0595EA5C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-25-263.25</w:t>
            </w:r>
          </w:p>
        </w:tc>
      </w:tr>
      <w:tr w:rsidR="0001146E" w:rsidRPr="00202323" w14:paraId="512FEFB2" w14:textId="25752AC2" w:rsidTr="00085585">
        <w:trPr>
          <w:trHeight w:val="317"/>
        </w:trPr>
        <w:tc>
          <w:tcPr>
            <w:tcW w:w="1560" w:type="dxa"/>
            <w:hideMark/>
          </w:tcPr>
          <w:p w14:paraId="2CABA50E" w14:textId="77777777" w:rsidR="0001146E" w:rsidRPr="00202323" w:rsidRDefault="0001146E" w:rsidP="006631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hletics</w:t>
            </w:r>
          </w:p>
        </w:tc>
        <w:tc>
          <w:tcPr>
            <w:tcW w:w="1077" w:type="dxa"/>
          </w:tcPr>
          <w:p w14:paraId="45DF1FF5" w14:textId="386767F4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3</w:t>
            </w:r>
          </w:p>
        </w:tc>
        <w:tc>
          <w:tcPr>
            <w:tcW w:w="1077" w:type="dxa"/>
            <w:noWrap/>
            <w:hideMark/>
          </w:tcPr>
          <w:p w14:paraId="4FE7D563" w14:textId="1DED047B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6%</w:t>
            </w:r>
          </w:p>
        </w:tc>
        <w:tc>
          <w:tcPr>
            <w:tcW w:w="1077" w:type="dxa"/>
            <w:noWrap/>
            <w:hideMark/>
          </w:tcPr>
          <w:p w14:paraId="0BF225DD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7%</w:t>
            </w:r>
          </w:p>
        </w:tc>
        <w:tc>
          <w:tcPr>
            <w:tcW w:w="1077" w:type="dxa"/>
            <w:noWrap/>
            <w:hideMark/>
          </w:tcPr>
          <w:p w14:paraId="63A33C2A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9%</w:t>
            </w:r>
          </w:p>
        </w:tc>
        <w:tc>
          <w:tcPr>
            <w:tcW w:w="1077" w:type="dxa"/>
            <w:noWrap/>
            <w:hideMark/>
          </w:tcPr>
          <w:p w14:paraId="08480FE5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8%</w:t>
            </w:r>
          </w:p>
        </w:tc>
        <w:tc>
          <w:tcPr>
            <w:tcW w:w="1074" w:type="dxa"/>
          </w:tcPr>
          <w:p w14:paraId="5EAEEA7D" w14:textId="06ECA368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.0</w:t>
            </w:r>
          </w:p>
        </w:tc>
        <w:tc>
          <w:tcPr>
            <w:tcW w:w="1588" w:type="dxa"/>
          </w:tcPr>
          <w:p w14:paraId="1AF61032" w14:textId="66E08675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00-263.00</w:t>
            </w:r>
          </w:p>
        </w:tc>
      </w:tr>
      <w:tr w:rsidR="0001146E" w:rsidRPr="00202323" w14:paraId="1F600110" w14:textId="6CD81F16" w:rsidTr="00085585">
        <w:trPr>
          <w:trHeight w:val="317"/>
        </w:trPr>
        <w:tc>
          <w:tcPr>
            <w:tcW w:w="1560" w:type="dxa"/>
            <w:hideMark/>
          </w:tcPr>
          <w:p w14:paraId="370B632C" w14:textId="665ADA8C" w:rsidR="0001146E" w:rsidRPr="00202323" w:rsidRDefault="0001146E" w:rsidP="006631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ketball</w:t>
            </w:r>
          </w:p>
        </w:tc>
        <w:tc>
          <w:tcPr>
            <w:tcW w:w="1077" w:type="dxa"/>
          </w:tcPr>
          <w:p w14:paraId="0E059E21" w14:textId="720BC42B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8</w:t>
            </w:r>
          </w:p>
        </w:tc>
        <w:tc>
          <w:tcPr>
            <w:tcW w:w="1077" w:type="dxa"/>
            <w:noWrap/>
            <w:hideMark/>
          </w:tcPr>
          <w:p w14:paraId="4AE85651" w14:textId="0FBEC36D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8%</w:t>
            </w:r>
          </w:p>
        </w:tc>
        <w:tc>
          <w:tcPr>
            <w:tcW w:w="1077" w:type="dxa"/>
            <w:noWrap/>
            <w:hideMark/>
          </w:tcPr>
          <w:p w14:paraId="4E443844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0%</w:t>
            </w:r>
          </w:p>
        </w:tc>
        <w:tc>
          <w:tcPr>
            <w:tcW w:w="1077" w:type="dxa"/>
            <w:noWrap/>
            <w:hideMark/>
          </w:tcPr>
          <w:p w14:paraId="2A2F768D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6%</w:t>
            </w:r>
          </w:p>
        </w:tc>
        <w:tc>
          <w:tcPr>
            <w:tcW w:w="1077" w:type="dxa"/>
            <w:noWrap/>
            <w:hideMark/>
          </w:tcPr>
          <w:p w14:paraId="79E3BDA2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6%</w:t>
            </w:r>
          </w:p>
        </w:tc>
        <w:tc>
          <w:tcPr>
            <w:tcW w:w="1074" w:type="dxa"/>
          </w:tcPr>
          <w:p w14:paraId="36048114" w14:textId="00619289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.0</w:t>
            </w:r>
          </w:p>
        </w:tc>
        <w:tc>
          <w:tcPr>
            <w:tcW w:w="1588" w:type="dxa"/>
          </w:tcPr>
          <w:p w14:paraId="3A2D6F6D" w14:textId="25D23046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.25-289.75</w:t>
            </w:r>
          </w:p>
        </w:tc>
      </w:tr>
      <w:tr w:rsidR="0001146E" w:rsidRPr="00202323" w14:paraId="5EF79307" w14:textId="7C1879BE" w:rsidTr="00085585">
        <w:trPr>
          <w:trHeight w:val="317"/>
        </w:trPr>
        <w:tc>
          <w:tcPr>
            <w:tcW w:w="1560" w:type="dxa"/>
            <w:hideMark/>
          </w:tcPr>
          <w:p w14:paraId="41158247" w14:textId="77777777" w:rsidR="0001146E" w:rsidRPr="00202323" w:rsidRDefault="0001146E" w:rsidP="0066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Chess</w:t>
            </w:r>
            <w:proofErr w:type="spellEnd"/>
          </w:p>
        </w:tc>
        <w:tc>
          <w:tcPr>
            <w:tcW w:w="1077" w:type="dxa"/>
          </w:tcPr>
          <w:p w14:paraId="17DE33DF" w14:textId="48719F3B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077" w:type="dxa"/>
            <w:noWrap/>
            <w:hideMark/>
          </w:tcPr>
          <w:p w14:paraId="7133B1DC" w14:textId="74A73F73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5.9%</w:t>
            </w:r>
          </w:p>
        </w:tc>
        <w:tc>
          <w:tcPr>
            <w:tcW w:w="1077" w:type="dxa"/>
            <w:noWrap/>
            <w:hideMark/>
          </w:tcPr>
          <w:p w14:paraId="673B3D7B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2.9%</w:t>
            </w:r>
          </w:p>
        </w:tc>
        <w:tc>
          <w:tcPr>
            <w:tcW w:w="1077" w:type="dxa"/>
            <w:noWrap/>
            <w:hideMark/>
          </w:tcPr>
          <w:p w14:paraId="66B27B90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5.3%</w:t>
            </w:r>
          </w:p>
        </w:tc>
        <w:tc>
          <w:tcPr>
            <w:tcW w:w="1077" w:type="dxa"/>
            <w:noWrap/>
            <w:hideMark/>
          </w:tcPr>
          <w:p w14:paraId="683B2205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5.9%</w:t>
            </w:r>
          </w:p>
        </w:tc>
        <w:tc>
          <w:tcPr>
            <w:tcW w:w="1074" w:type="dxa"/>
          </w:tcPr>
          <w:p w14:paraId="43A71450" w14:textId="146A27FD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65.0</w:t>
            </w:r>
          </w:p>
        </w:tc>
        <w:tc>
          <w:tcPr>
            <w:tcW w:w="1588" w:type="dxa"/>
          </w:tcPr>
          <w:p w14:paraId="5203635C" w14:textId="01297609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89.50-277.25</w:t>
            </w:r>
          </w:p>
        </w:tc>
      </w:tr>
      <w:tr w:rsidR="0001146E" w:rsidRPr="00202323" w14:paraId="049B7888" w14:textId="6707AB7E" w:rsidTr="00085585">
        <w:trPr>
          <w:trHeight w:val="317"/>
        </w:trPr>
        <w:tc>
          <w:tcPr>
            <w:tcW w:w="1560" w:type="dxa"/>
            <w:hideMark/>
          </w:tcPr>
          <w:p w14:paraId="5AD05B18" w14:textId="77777777" w:rsidR="0001146E" w:rsidRPr="00202323" w:rsidRDefault="0001146E" w:rsidP="0066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Basque</w:t>
            </w:r>
            <w:proofErr w:type="spellEnd"/>
            <w:r w:rsidRPr="00202323">
              <w:rPr>
                <w:rFonts w:ascii="Times New Roman" w:hAnsi="Times New Roman" w:cs="Times New Roman"/>
                <w:sz w:val="20"/>
                <w:szCs w:val="20"/>
              </w:rPr>
              <w:t xml:space="preserve"> pelota</w:t>
            </w:r>
          </w:p>
        </w:tc>
        <w:tc>
          <w:tcPr>
            <w:tcW w:w="1077" w:type="dxa"/>
          </w:tcPr>
          <w:p w14:paraId="2CD59707" w14:textId="49F66CC8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077" w:type="dxa"/>
            <w:noWrap/>
            <w:hideMark/>
          </w:tcPr>
          <w:p w14:paraId="0643829C" w14:textId="0253657D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7.6%</w:t>
            </w:r>
          </w:p>
        </w:tc>
        <w:tc>
          <w:tcPr>
            <w:tcW w:w="1077" w:type="dxa"/>
            <w:noWrap/>
            <w:hideMark/>
          </w:tcPr>
          <w:p w14:paraId="66F65ACF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30.8%</w:t>
            </w:r>
          </w:p>
        </w:tc>
        <w:tc>
          <w:tcPr>
            <w:tcW w:w="1077" w:type="dxa"/>
            <w:noWrap/>
            <w:hideMark/>
          </w:tcPr>
          <w:p w14:paraId="1406A3A0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9.2%</w:t>
            </w:r>
          </w:p>
        </w:tc>
        <w:tc>
          <w:tcPr>
            <w:tcW w:w="1077" w:type="dxa"/>
            <w:noWrap/>
            <w:hideMark/>
          </w:tcPr>
          <w:p w14:paraId="5DBFDE3B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2.4%</w:t>
            </w:r>
          </w:p>
        </w:tc>
        <w:tc>
          <w:tcPr>
            <w:tcW w:w="1074" w:type="dxa"/>
          </w:tcPr>
          <w:p w14:paraId="04B2BB33" w14:textId="131985B0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02.0</w:t>
            </w:r>
          </w:p>
        </w:tc>
        <w:tc>
          <w:tcPr>
            <w:tcW w:w="1588" w:type="dxa"/>
          </w:tcPr>
          <w:p w14:paraId="2C4AF045" w14:textId="54F52848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11.75-292.50</w:t>
            </w:r>
          </w:p>
        </w:tc>
      </w:tr>
      <w:tr w:rsidR="0001146E" w:rsidRPr="00202323" w14:paraId="2F024FA9" w14:textId="51F04555" w:rsidTr="00085585">
        <w:trPr>
          <w:trHeight w:val="317"/>
        </w:trPr>
        <w:tc>
          <w:tcPr>
            <w:tcW w:w="1560" w:type="dxa"/>
            <w:hideMark/>
          </w:tcPr>
          <w:p w14:paraId="5B6BAE3B" w14:textId="77777777" w:rsidR="0001146E" w:rsidRPr="00202323" w:rsidRDefault="0001146E" w:rsidP="0066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Taekwondo</w:t>
            </w:r>
          </w:p>
        </w:tc>
        <w:tc>
          <w:tcPr>
            <w:tcW w:w="1077" w:type="dxa"/>
          </w:tcPr>
          <w:p w14:paraId="09DFBC48" w14:textId="0DB8000A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077" w:type="dxa"/>
            <w:noWrap/>
            <w:hideMark/>
          </w:tcPr>
          <w:p w14:paraId="4D07E972" w14:textId="5F833E71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5.4%</w:t>
            </w:r>
          </w:p>
        </w:tc>
        <w:tc>
          <w:tcPr>
            <w:tcW w:w="1077" w:type="dxa"/>
            <w:noWrap/>
            <w:hideMark/>
          </w:tcPr>
          <w:p w14:paraId="4393965A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5.4%</w:t>
            </w:r>
          </w:p>
        </w:tc>
        <w:tc>
          <w:tcPr>
            <w:tcW w:w="1077" w:type="dxa"/>
            <w:noWrap/>
            <w:hideMark/>
          </w:tcPr>
          <w:p w14:paraId="0FFBCFAB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6.2%</w:t>
            </w:r>
          </w:p>
        </w:tc>
        <w:tc>
          <w:tcPr>
            <w:tcW w:w="1077" w:type="dxa"/>
            <w:noWrap/>
            <w:hideMark/>
          </w:tcPr>
          <w:p w14:paraId="4A5A85D9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3.0%</w:t>
            </w:r>
          </w:p>
        </w:tc>
        <w:tc>
          <w:tcPr>
            <w:tcW w:w="1074" w:type="dxa"/>
          </w:tcPr>
          <w:p w14:paraId="216031F7" w14:textId="7F36705C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84.0</w:t>
            </w:r>
          </w:p>
        </w:tc>
        <w:tc>
          <w:tcPr>
            <w:tcW w:w="1588" w:type="dxa"/>
          </w:tcPr>
          <w:p w14:paraId="09A0A58C" w14:textId="0D4F61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99.50-276.25</w:t>
            </w:r>
          </w:p>
        </w:tc>
      </w:tr>
      <w:tr w:rsidR="0001146E" w:rsidRPr="00202323" w14:paraId="752C5663" w14:textId="72FBB343" w:rsidTr="00085585">
        <w:trPr>
          <w:trHeight w:val="317"/>
        </w:trPr>
        <w:tc>
          <w:tcPr>
            <w:tcW w:w="1560" w:type="dxa"/>
            <w:hideMark/>
          </w:tcPr>
          <w:p w14:paraId="06B6DB98" w14:textId="77777777" w:rsidR="0001146E" w:rsidRPr="00202323" w:rsidRDefault="0001146E" w:rsidP="0066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Multisport</w:t>
            </w:r>
            <w:proofErr w:type="spellEnd"/>
          </w:p>
        </w:tc>
        <w:tc>
          <w:tcPr>
            <w:tcW w:w="1077" w:type="dxa"/>
          </w:tcPr>
          <w:p w14:paraId="212DE379" w14:textId="66E628C4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077" w:type="dxa"/>
            <w:noWrap/>
            <w:hideMark/>
          </w:tcPr>
          <w:p w14:paraId="3012F77D" w14:textId="0576D305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4.6%</w:t>
            </w:r>
          </w:p>
        </w:tc>
        <w:tc>
          <w:tcPr>
            <w:tcW w:w="1077" w:type="dxa"/>
            <w:noWrap/>
            <w:hideMark/>
          </w:tcPr>
          <w:p w14:paraId="62AD42C3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8.6%</w:t>
            </w:r>
          </w:p>
        </w:tc>
        <w:tc>
          <w:tcPr>
            <w:tcW w:w="1077" w:type="dxa"/>
            <w:noWrap/>
            <w:hideMark/>
          </w:tcPr>
          <w:p w14:paraId="2BE71034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3.0%</w:t>
            </w:r>
          </w:p>
        </w:tc>
        <w:tc>
          <w:tcPr>
            <w:tcW w:w="1077" w:type="dxa"/>
            <w:noWrap/>
            <w:hideMark/>
          </w:tcPr>
          <w:p w14:paraId="5A655ACE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3.8%</w:t>
            </w:r>
          </w:p>
        </w:tc>
        <w:tc>
          <w:tcPr>
            <w:tcW w:w="1074" w:type="dxa"/>
          </w:tcPr>
          <w:p w14:paraId="29A7C163" w14:textId="6BC11284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93.0</w:t>
            </w:r>
          </w:p>
        </w:tc>
        <w:tc>
          <w:tcPr>
            <w:tcW w:w="1588" w:type="dxa"/>
          </w:tcPr>
          <w:p w14:paraId="3D191584" w14:textId="65420913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93.75-270.00</w:t>
            </w:r>
          </w:p>
        </w:tc>
      </w:tr>
      <w:tr w:rsidR="0001146E" w:rsidRPr="00202323" w14:paraId="031DBA4B" w14:textId="065B2C51" w:rsidTr="00085585">
        <w:trPr>
          <w:trHeight w:val="317"/>
        </w:trPr>
        <w:tc>
          <w:tcPr>
            <w:tcW w:w="1560" w:type="dxa"/>
            <w:hideMark/>
          </w:tcPr>
          <w:p w14:paraId="40FAF945" w14:textId="77777777" w:rsidR="0001146E" w:rsidRPr="00202323" w:rsidRDefault="0001146E" w:rsidP="0066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Swimming</w:t>
            </w:r>
            <w:proofErr w:type="spellEnd"/>
          </w:p>
        </w:tc>
        <w:tc>
          <w:tcPr>
            <w:tcW w:w="1077" w:type="dxa"/>
          </w:tcPr>
          <w:p w14:paraId="58E55270" w14:textId="26B6DCB1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077" w:type="dxa"/>
            <w:noWrap/>
            <w:hideMark/>
          </w:tcPr>
          <w:p w14:paraId="773995B8" w14:textId="6186A53E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8.1%</w:t>
            </w:r>
          </w:p>
        </w:tc>
        <w:tc>
          <w:tcPr>
            <w:tcW w:w="1077" w:type="dxa"/>
            <w:noWrap/>
            <w:hideMark/>
          </w:tcPr>
          <w:p w14:paraId="7731A2E2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7.2%</w:t>
            </w:r>
          </w:p>
        </w:tc>
        <w:tc>
          <w:tcPr>
            <w:tcW w:w="1077" w:type="dxa"/>
            <w:noWrap/>
            <w:hideMark/>
          </w:tcPr>
          <w:p w14:paraId="4642BFCC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5.4%</w:t>
            </w:r>
          </w:p>
        </w:tc>
        <w:tc>
          <w:tcPr>
            <w:tcW w:w="1077" w:type="dxa"/>
            <w:noWrap/>
            <w:hideMark/>
          </w:tcPr>
          <w:p w14:paraId="09C4CD27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9.3%</w:t>
            </w:r>
          </w:p>
        </w:tc>
        <w:tc>
          <w:tcPr>
            <w:tcW w:w="1074" w:type="dxa"/>
          </w:tcPr>
          <w:p w14:paraId="1A9F0396" w14:textId="3EBE0F10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05.5</w:t>
            </w:r>
          </w:p>
        </w:tc>
        <w:tc>
          <w:tcPr>
            <w:tcW w:w="1588" w:type="dxa"/>
          </w:tcPr>
          <w:p w14:paraId="72BFDE37" w14:textId="796D55CB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08.75-286.75</w:t>
            </w:r>
          </w:p>
        </w:tc>
      </w:tr>
      <w:tr w:rsidR="0001146E" w:rsidRPr="00202323" w14:paraId="03FB7379" w14:textId="45BCC610" w:rsidTr="00085585">
        <w:trPr>
          <w:trHeight w:val="317"/>
        </w:trPr>
        <w:tc>
          <w:tcPr>
            <w:tcW w:w="1560" w:type="dxa"/>
            <w:hideMark/>
          </w:tcPr>
          <w:p w14:paraId="26808A24" w14:textId="77777777" w:rsidR="0001146E" w:rsidRPr="00202323" w:rsidRDefault="0001146E" w:rsidP="0066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Karate</w:t>
            </w:r>
          </w:p>
        </w:tc>
        <w:tc>
          <w:tcPr>
            <w:tcW w:w="1077" w:type="dxa"/>
          </w:tcPr>
          <w:p w14:paraId="21B95207" w14:textId="503D44F2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77" w:type="dxa"/>
            <w:noWrap/>
            <w:hideMark/>
          </w:tcPr>
          <w:p w14:paraId="2C405814" w14:textId="51066275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31.0%</w:t>
            </w:r>
          </w:p>
        </w:tc>
        <w:tc>
          <w:tcPr>
            <w:tcW w:w="1077" w:type="dxa"/>
            <w:noWrap/>
            <w:hideMark/>
          </w:tcPr>
          <w:p w14:paraId="3B7FCF4F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8.0%</w:t>
            </w:r>
          </w:p>
        </w:tc>
        <w:tc>
          <w:tcPr>
            <w:tcW w:w="1077" w:type="dxa"/>
            <w:noWrap/>
            <w:hideMark/>
          </w:tcPr>
          <w:p w14:paraId="3140CD96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5.0%</w:t>
            </w:r>
          </w:p>
        </w:tc>
        <w:tc>
          <w:tcPr>
            <w:tcW w:w="1077" w:type="dxa"/>
            <w:noWrap/>
            <w:hideMark/>
          </w:tcPr>
          <w:p w14:paraId="1E1BBCB3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6.0%</w:t>
            </w:r>
          </w:p>
        </w:tc>
        <w:tc>
          <w:tcPr>
            <w:tcW w:w="1074" w:type="dxa"/>
          </w:tcPr>
          <w:p w14:paraId="3AF975C6" w14:textId="62F6948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22.0</w:t>
            </w:r>
          </w:p>
        </w:tc>
        <w:tc>
          <w:tcPr>
            <w:tcW w:w="1588" w:type="dxa"/>
          </w:tcPr>
          <w:p w14:paraId="760724CF" w14:textId="0E3C3769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19.25-291.75</w:t>
            </w:r>
          </w:p>
        </w:tc>
      </w:tr>
      <w:tr w:rsidR="0001146E" w:rsidRPr="00202323" w14:paraId="51B06FD0" w14:textId="0B1C009B" w:rsidTr="00085585">
        <w:trPr>
          <w:trHeight w:val="317"/>
        </w:trPr>
        <w:tc>
          <w:tcPr>
            <w:tcW w:w="1560" w:type="dxa"/>
            <w:hideMark/>
          </w:tcPr>
          <w:p w14:paraId="60899A55" w14:textId="77777777" w:rsidR="0001146E" w:rsidRPr="00202323" w:rsidRDefault="0001146E" w:rsidP="0066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Hockey</w:t>
            </w:r>
          </w:p>
        </w:tc>
        <w:tc>
          <w:tcPr>
            <w:tcW w:w="1077" w:type="dxa"/>
          </w:tcPr>
          <w:p w14:paraId="77C50360" w14:textId="598ADF2A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077" w:type="dxa"/>
            <w:noWrap/>
            <w:hideMark/>
          </w:tcPr>
          <w:p w14:paraId="19F2A39F" w14:textId="69FB4E6A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7.7%</w:t>
            </w:r>
          </w:p>
        </w:tc>
        <w:tc>
          <w:tcPr>
            <w:tcW w:w="1077" w:type="dxa"/>
            <w:noWrap/>
            <w:hideMark/>
          </w:tcPr>
          <w:p w14:paraId="0C7BBE17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9.0%</w:t>
            </w:r>
          </w:p>
        </w:tc>
        <w:tc>
          <w:tcPr>
            <w:tcW w:w="1077" w:type="dxa"/>
            <w:noWrap/>
            <w:hideMark/>
          </w:tcPr>
          <w:p w14:paraId="02383C18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7.4%</w:t>
            </w:r>
          </w:p>
        </w:tc>
        <w:tc>
          <w:tcPr>
            <w:tcW w:w="1077" w:type="dxa"/>
            <w:noWrap/>
            <w:hideMark/>
          </w:tcPr>
          <w:p w14:paraId="42661FFD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5.8%</w:t>
            </w:r>
          </w:p>
        </w:tc>
        <w:tc>
          <w:tcPr>
            <w:tcW w:w="1074" w:type="dxa"/>
          </w:tcPr>
          <w:p w14:paraId="0A204D34" w14:textId="56C133D9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65.5</w:t>
            </w:r>
          </w:p>
        </w:tc>
        <w:tc>
          <w:tcPr>
            <w:tcW w:w="1588" w:type="dxa"/>
          </w:tcPr>
          <w:p w14:paraId="4C4FE0E5" w14:textId="05A8753E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83.25-250.25</w:t>
            </w:r>
          </w:p>
        </w:tc>
      </w:tr>
      <w:tr w:rsidR="0001146E" w:rsidRPr="00202323" w14:paraId="397D1376" w14:textId="2F739FF0" w:rsidTr="00085585">
        <w:trPr>
          <w:trHeight w:val="317"/>
        </w:trPr>
        <w:tc>
          <w:tcPr>
            <w:tcW w:w="1560" w:type="dxa"/>
          </w:tcPr>
          <w:p w14:paraId="78BE5B78" w14:textId="77777777" w:rsidR="0001146E" w:rsidRPr="00202323" w:rsidRDefault="0001146E" w:rsidP="0066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Handball</w:t>
            </w:r>
            <w:proofErr w:type="spellEnd"/>
          </w:p>
        </w:tc>
        <w:tc>
          <w:tcPr>
            <w:tcW w:w="1077" w:type="dxa"/>
          </w:tcPr>
          <w:p w14:paraId="3EC36134" w14:textId="3FA033A3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077" w:type="dxa"/>
            <w:noWrap/>
          </w:tcPr>
          <w:p w14:paraId="39C813CA" w14:textId="2CFC081B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2.5%</w:t>
            </w:r>
          </w:p>
        </w:tc>
        <w:tc>
          <w:tcPr>
            <w:tcW w:w="1077" w:type="dxa"/>
            <w:noWrap/>
          </w:tcPr>
          <w:p w14:paraId="4BABF656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3.8%</w:t>
            </w:r>
          </w:p>
        </w:tc>
        <w:tc>
          <w:tcPr>
            <w:tcW w:w="1077" w:type="dxa"/>
            <w:noWrap/>
          </w:tcPr>
          <w:p w14:paraId="1F1625CC" w14:textId="4576FC8D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30.0%</w:t>
            </w:r>
          </w:p>
        </w:tc>
        <w:tc>
          <w:tcPr>
            <w:tcW w:w="1077" w:type="dxa"/>
            <w:noWrap/>
          </w:tcPr>
          <w:p w14:paraId="2FB4D3CF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3.8%</w:t>
            </w:r>
          </w:p>
        </w:tc>
        <w:tc>
          <w:tcPr>
            <w:tcW w:w="1074" w:type="dxa"/>
          </w:tcPr>
          <w:p w14:paraId="3C8176CB" w14:textId="52F2572F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65.5</w:t>
            </w:r>
          </w:p>
        </w:tc>
        <w:tc>
          <w:tcPr>
            <w:tcW w:w="1588" w:type="dxa"/>
          </w:tcPr>
          <w:p w14:paraId="01CB7F80" w14:textId="5B9D24D4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93.50-263.00</w:t>
            </w:r>
          </w:p>
        </w:tc>
      </w:tr>
      <w:tr w:rsidR="0001146E" w:rsidRPr="00202323" w14:paraId="65E85401" w14:textId="76E705A6" w:rsidTr="00085585">
        <w:trPr>
          <w:trHeight w:val="317"/>
        </w:trPr>
        <w:tc>
          <w:tcPr>
            <w:tcW w:w="1560" w:type="dxa"/>
            <w:hideMark/>
          </w:tcPr>
          <w:p w14:paraId="0E605902" w14:textId="77777777" w:rsidR="0001146E" w:rsidRPr="00202323" w:rsidRDefault="0001146E" w:rsidP="0066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Judo</w:t>
            </w:r>
          </w:p>
        </w:tc>
        <w:tc>
          <w:tcPr>
            <w:tcW w:w="1077" w:type="dxa"/>
          </w:tcPr>
          <w:p w14:paraId="65190AB8" w14:textId="7FE9C4D6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077" w:type="dxa"/>
            <w:noWrap/>
            <w:hideMark/>
          </w:tcPr>
          <w:p w14:paraId="21434B9D" w14:textId="495FA109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2.2%</w:t>
            </w:r>
          </w:p>
        </w:tc>
        <w:tc>
          <w:tcPr>
            <w:tcW w:w="1077" w:type="dxa"/>
            <w:noWrap/>
            <w:hideMark/>
          </w:tcPr>
          <w:p w14:paraId="2DB88E1E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5.9%</w:t>
            </w:r>
          </w:p>
        </w:tc>
        <w:tc>
          <w:tcPr>
            <w:tcW w:w="1077" w:type="dxa"/>
            <w:noWrap/>
            <w:hideMark/>
          </w:tcPr>
          <w:p w14:paraId="1C30E4B3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9.6%</w:t>
            </w:r>
          </w:p>
        </w:tc>
        <w:tc>
          <w:tcPr>
            <w:tcW w:w="1077" w:type="dxa"/>
            <w:noWrap/>
            <w:hideMark/>
          </w:tcPr>
          <w:p w14:paraId="1AC26BAA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2.2%</w:t>
            </w:r>
          </w:p>
        </w:tc>
        <w:tc>
          <w:tcPr>
            <w:tcW w:w="1074" w:type="dxa"/>
          </w:tcPr>
          <w:p w14:paraId="05DA234C" w14:textId="6BD71EAC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74.5</w:t>
            </w:r>
          </w:p>
        </w:tc>
        <w:tc>
          <w:tcPr>
            <w:tcW w:w="1588" w:type="dxa"/>
          </w:tcPr>
          <w:p w14:paraId="17D09B55" w14:textId="14BF9AF4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06.25-263.25</w:t>
            </w:r>
          </w:p>
        </w:tc>
      </w:tr>
      <w:tr w:rsidR="0001146E" w:rsidRPr="00202323" w14:paraId="3E671EF8" w14:textId="38E3D72F" w:rsidTr="00085585">
        <w:trPr>
          <w:trHeight w:val="317"/>
        </w:trPr>
        <w:tc>
          <w:tcPr>
            <w:tcW w:w="1560" w:type="dxa"/>
            <w:hideMark/>
          </w:tcPr>
          <w:p w14:paraId="1CEB9237" w14:textId="77777777" w:rsidR="0001146E" w:rsidRPr="00202323" w:rsidRDefault="0001146E" w:rsidP="0066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Rugby</w:t>
            </w:r>
          </w:p>
        </w:tc>
        <w:tc>
          <w:tcPr>
            <w:tcW w:w="1077" w:type="dxa"/>
          </w:tcPr>
          <w:p w14:paraId="4DF72994" w14:textId="463130AA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77" w:type="dxa"/>
            <w:noWrap/>
            <w:hideMark/>
          </w:tcPr>
          <w:p w14:paraId="14551862" w14:textId="5F1CFB16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0.0%</w:t>
            </w:r>
          </w:p>
        </w:tc>
        <w:tc>
          <w:tcPr>
            <w:tcW w:w="1077" w:type="dxa"/>
            <w:noWrap/>
            <w:hideMark/>
          </w:tcPr>
          <w:p w14:paraId="1F951742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30.0%</w:t>
            </w:r>
          </w:p>
        </w:tc>
        <w:tc>
          <w:tcPr>
            <w:tcW w:w="1077" w:type="dxa"/>
            <w:noWrap/>
            <w:hideMark/>
          </w:tcPr>
          <w:p w14:paraId="35AA0689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30.0%</w:t>
            </w:r>
          </w:p>
        </w:tc>
        <w:tc>
          <w:tcPr>
            <w:tcW w:w="1077" w:type="dxa"/>
            <w:noWrap/>
            <w:hideMark/>
          </w:tcPr>
          <w:p w14:paraId="56C97B27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0.0%</w:t>
            </w:r>
          </w:p>
        </w:tc>
        <w:tc>
          <w:tcPr>
            <w:tcW w:w="1074" w:type="dxa"/>
          </w:tcPr>
          <w:p w14:paraId="47E3CD54" w14:textId="6FDADDF5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74.0</w:t>
            </w:r>
          </w:p>
        </w:tc>
        <w:tc>
          <w:tcPr>
            <w:tcW w:w="1588" w:type="dxa"/>
          </w:tcPr>
          <w:p w14:paraId="17C2EE9C" w14:textId="26FE720F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04.75-260.25</w:t>
            </w:r>
          </w:p>
        </w:tc>
      </w:tr>
      <w:tr w:rsidR="0001146E" w:rsidRPr="00202323" w14:paraId="45C58EB8" w14:textId="2C48838E" w:rsidTr="00085585">
        <w:trPr>
          <w:trHeight w:val="317"/>
        </w:trPr>
        <w:tc>
          <w:tcPr>
            <w:tcW w:w="1560" w:type="dxa"/>
            <w:hideMark/>
          </w:tcPr>
          <w:p w14:paraId="151BE451" w14:textId="77777777" w:rsidR="0001146E" w:rsidRPr="00202323" w:rsidRDefault="0001146E" w:rsidP="0066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Cycling</w:t>
            </w:r>
            <w:proofErr w:type="spellEnd"/>
          </w:p>
        </w:tc>
        <w:tc>
          <w:tcPr>
            <w:tcW w:w="1077" w:type="dxa"/>
          </w:tcPr>
          <w:p w14:paraId="7321921F" w14:textId="6824CB63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77" w:type="dxa"/>
            <w:noWrap/>
            <w:hideMark/>
          </w:tcPr>
          <w:p w14:paraId="6A12B131" w14:textId="2DA3C089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31.4%</w:t>
            </w:r>
          </w:p>
        </w:tc>
        <w:tc>
          <w:tcPr>
            <w:tcW w:w="1077" w:type="dxa"/>
            <w:noWrap/>
            <w:hideMark/>
          </w:tcPr>
          <w:p w14:paraId="6A24A6B9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4.3%</w:t>
            </w:r>
          </w:p>
        </w:tc>
        <w:tc>
          <w:tcPr>
            <w:tcW w:w="1077" w:type="dxa"/>
            <w:noWrap/>
            <w:hideMark/>
          </w:tcPr>
          <w:p w14:paraId="1B1D0610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31.4%</w:t>
            </w:r>
          </w:p>
        </w:tc>
        <w:tc>
          <w:tcPr>
            <w:tcW w:w="1077" w:type="dxa"/>
            <w:noWrap/>
            <w:hideMark/>
          </w:tcPr>
          <w:p w14:paraId="437E5B25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2.9%</w:t>
            </w:r>
          </w:p>
        </w:tc>
        <w:tc>
          <w:tcPr>
            <w:tcW w:w="1074" w:type="dxa"/>
          </w:tcPr>
          <w:p w14:paraId="4B97CBF7" w14:textId="30AEFCEA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77.0</w:t>
            </w:r>
          </w:p>
        </w:tc>
        <w:tc>
          <w:tcPr>
            <w:tcW w:w="1588" w:type="dxa"/>
          </w:tcPr>
          <w:p w14:paraId="74EBB0DB" w14:textId="02267E06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92.00-294.00</w:t>
            </w:r>
          </w:p>
        </w:tc>
      </w:tr>
      <w:tr w:rsidR="0001146E" w:rsidRPr="00202323" w14:paraId="5E10DE13" w14:textId="10ECAC56" w:rsidTr="00085585">
        <w:trPr>
          <w:trHeight w:val="317"/>
        </w:trPr>
        <w:tc>
          <w:tcPr>
            <w:tcW w:w="1560" w:type="dxa"/>
            <w:hideMark/>
          </w:tcPr>
          <w:p w14:paraId="47010767" w14:textId="2D7D2C25" w:rsidR="0001146E" w:rsidRPr="00202323" w:rsidRDefault="0001146E" w:rsidP="0066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Vo</w:t>
            </w:r>
            <w:r w:rsidR="00DC32E8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leyball</w:t>
            </w:r>
            <w:proofErr w:type="spellEnd"/>
          </w:p>
        </w:tc>
        <w:tc>
          <w:tcPr>
            <w:tcW w:w="1077" w:type="dxa"/>
          </w:tcPr>
          <w:p w14:paraId="2A36E50C" w14:textId="669B88CD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77" w:type="dxa"/>
            <w:noWrap/>
            <w:hideMark/>
          </w:tcPr>
          <w:p w14:paraId="0D85DD1A" w14:textId="62784C50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38.5%</w:t>
            </w:r>
          </w:p>
        </w:tc>
        <w:tc>
          <w:tcPr>
            <w:tcW w:w="1077" w:type="dxa"/>
            <w:noWrap/>
            <w:hideMark/>
          </w:tcPr>
          <w:p w14:paraId="637FEA63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3.1%</w:t>
            </w:r>
          </w:p>
        </w:tc>
        <w:tc>
          <w:tcPr>
            <w:tcW w:w="1077" w:type="dxa"/>
            <w:noWrap/>
            <w:hideMark/>
          </w:tcPr>
          <w:p w14:paraId="3D4FBDCB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3.1%</w:t>
            </w:r>
          </w:p>
        </w:tc>
        <w:tc>
          <w:tcPr>
            <w:tcW w:w="1077" w:type="dxa"/>
            <w:noWrap/>
            <w:hideMark/>
          </w:tcPr>
          <w:p w14:paraId="3730E8D1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5.4%</w:t>
            </w:r>
          </w:p>
        </w:tc>
        <w:tc>
          <w:tcPr>
            <w:tcW w:w="1074" w:type="dxa"/>
          </w:tcPr>
          <w:p w14:paraId="43E1B5CA" w14:textId="0E0084C2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93.0</w:t>
            </w:r>
          </w:p>
        </w:tc>
        <w:tc>
          <w:tcPr>
            <w:tcW w:w="1588" w:type="dxa"/>
          </w:tcPr>
          <w:p w14:paraId="629C0C92" w14:textId="06BCEB3C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00.5-298.00</w:t>
            </w:r>
          </w:p>
        </w:tc>
      </w:tr>
      <w:tr w:rsidR="0001146E" w:rsidRPr="00202323" w14:paraId="0E88CC9E" w14:textId="179B3920" w:rsidTr="00085585">
        <w:trPr>
          <w:trHeight w:val="317"/>
        </w:trPr>
        <w:tc>
          <w:tcPr>
            <w:tcW w:w="1560" w:type="dxa"/>
            <w:hideMark/>
          </w:tcPr>
          <w:p w14:paraId="48246900" w14:textId="2B019E1D" w:rsidR="0001146E" w:rsidRPr="00202323" w:rsidRDefault="0001146E" w:rsidP="0066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DC32E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mnastics</w:t>
            </w:r>
            <w:proofErr w:type="spellEnd"/>
          </w:p>
        </w:tc>
        <w:tc>
          <w:tcPr>
            <w:tcW w:w="1077" w:type="dxa"/>
          </w:tcPr>
          <w:p w14:paraId="203BD379" w14:textId="77DC19A1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77" w:type="dxa"/>
            <w:noWrap/>
            <w:hideMark/>
          </w:tcPr>
          <w:p w14:paraId="37DD06A2" w14:textId="77D955F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3.5%</w:t>
            </w:r>
          </w:p>
        </w:tc>
        <w:tc>
          <w:tcPr>
            <w:tcW w:w="1077" w:type="dxa"/>
            <w:noWrap/>
            <w:hideMark/>
          </w:tcPr>
          <w:p w14:paraId="35544254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9.4%</w:t>
            </w:r>
          </w:p>
        </w:tc>
        <w:tc>
          <w:tcPr>
            <w:tcW w:w="1077" w:type="dxa"/>
            <w:noWrap/>
            <w:hideMark/>
          </w:tcPr>
          <w:p w14:paraId="7C81634F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9.4%</w:t>
            </w:r>
          </w:p>
        </w:tc>
        <w:tc>
          <w:tcPr>
            <w:tcW w:w="1077" w:type="dxa"/>
            <w:noWrap/>
            <w:hideMark/>
          </w:tcPr>
          <w:p w14:paraId="0ACBC2E4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7.6%</w:t>
            </w:r>
          </w:p>
        </w:tc>
        <w:tc>
          <w:tcPr>
            <w:tcW w:w="1074" w:type="dxa"/>
          </w:tcPr>
          <w:p w14:paraId="57C1F871" w14:textId="40603E24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13.0</w:t>
            </w:r>
          </w:p>
        </w:tc>
        <w:tc>
          <w:tcPr>
            <w:tcW w:w="1588" w:type="dxa"/>
          </w:tcPr>
          <w:p w14:paraId="38EB2C4F" w14:textId="00080C4F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93.00-288.00</w:t>
            </w:r>
          </w:p>
        </w:tc>
      </w:tr>
      <w:tr w:rsidR="0001146E" w:rsidRPr="00202323" w14:paraId="344A401C" w14:textId="310FA891" w:rsidTr="00085585">
        <w:trPr>
          <w:trHeight w:val="317"/>
        </w:trPr>
        <w:tc>
          <w:tcPr>
            <w:tcW w:w="1560" w:type="dxa"/>
            <w:hideMark/>
          </w:tcPr>
          <w:p w14:paraId="311E7D2D" w14:textId="77777777" w:rsidR="0001146E" w:rsidRPr="00202323" w:rsidRDefault="0001146E" w:rsidP="0066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Baseball</w:t>
            </w:r>
          </w:p>
        </w:tc>
        <w:tc>
          <w:tcPr>
            <w:tcW w:w="1077" w:type="dxa"/>
          </w:tcPr>
          <w:p w14:paraId="724C41DC" w14:textId="51D02AAD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77" w:type="dxa"/>
            <w:noWrap/>
            <w:hideMark/>
          </w:tcPr>
          <w:p w14:paraId="79B4EE87" w14:textId="6115B7DD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43.8%</w:t>
            </w:r>
          </w:p>
        </w:tc>
        <w:tc>
          <w:tcPr>
            <w:tcW w:w="1077" w:type="dxa"/>
            <w:noWrap/>
            <w:hideMark/>
          </w:tcPr>
          <w:p w14:paraId="2D2FA050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8.8%</w:t>
            </w:r>
          </w:p>
        </w:tc>
        <w:tc>
          <w:tcPr>
            <w:tcW w:w="1077" w:type="dxa"/>
            <w:noWrap/>
            <w:hideMark/>
          </w:tcPr>
          <w:p w14:paraId="1725ECDD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2.5%</w:t>
            </w:r>
          </w:p>
        </w:tc>
        <w:tc>
          <w:tcPr>
            <w:tcW w:w="1077" w:type="dxa"/>
            <w:noWrap/>
            <w:hideMark/>
          </w:tcPr>
          <w:p w14:paraId="24FC9EEC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5.0%</w:t>
            </w:r>
          </w:p>
        </w:tc>
        <w:tc>
          <w:tcPr>
            <w:tcW w:w="1074" w:type="dxa"/>
          </w:tcPr>
          <w:p w14:paraId="05CC28B8" w14:textId="00B8B445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07.0</w:t>
            </w:r>
          </w:p>
        </w:tc>
        <w:tc>
          <w:tcPr>
            <w:tcW w:w="1588" w:type="dxa"/>
          </w:tcPr>
          <w:p w14:paraId="40C2A2A9" w14:textId="16DD2812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52.00-325.75</w:t>
            </w:r>
          </w:p>
        </w:tc>
      </w:tr>
      <w:tr w:rsidR="0001146E" w:rsidRPr="00202323" w14:paraId="6583E689" w14:textId="05E6FB06" w:rsidTr="00085585">
        <w:trPr>
          <w:trHeight w:val="317"/>
        </w:trPr>
        <w:tc>
          <w:tcPr>
            <w:tcW w:w="1560" w:type="dxa"/>
            <w:hideMark/>
          </w:tcPr>
          <w:p w14:paraId="1F8A33A9" w14:textId="77777777" w:rsidR="0001146E" w:rsidRPr="00202323" w:rsidRDefault="0001146E" w:rsidP="0066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Triathlon</w:t>
            </w:r>
            <w:proofErr w:type="spellEnd"/>
          </w:p>
        </w:tc>
        <w:tc>
          <w:tcPr>
            <w:tcW w:w="1077" w:type="dxa"/>
          </w:tcPr>
          <w:p w14:paraId="56346129" w14:textId="3A020BFC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77" w:type="dxa"/>
            <w:noWrap/>
            <w:hideMark/>
          </w:tcPr>
          <w:p w14:paraId="13ECAACC" w14:textId="1A23B422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1.4%</w:t>
            </w:r>
          </w:p>
        </w:tc>
        <w:tc>
          <w:tcPr>
            <w:tcW w:w="1077" w:type="dxa"/>
            <w:noWrap/>
            <w:hideMark/>
          </w:tcPr>
          <w:p w14:paraId="796103C3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35.7%</w:t>
            </w:r>
          </w:p>
        </w:tc>
        <w:tc>
          <w:tcPr>
            <w:tcW w:w="1077" w:type="dxa"/>
            <w:noWrap/>
            <w:hideMark/>
          </w:tcPr>
          <w:p w14:paraId="19DA3DC3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4.3%</w:t>
            </w:r>
          </w:p>
        </w:tc>
        <w:tc>
          <w:tcPr>
            <w:tcW w:w="1077" w:type="dxa"/>
            <w:noWrap/>
            <w:hideMark/>
          </w:tcPr>
          <w:p w14:paraId="6480274C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8.6%</w:t>
            </w:r>
          </w:p>
        </w:tc>
        <w:tc>
          <w:tcPr>
            <w:tcW w:w="1074" w:type="dxa"/>
          </w:tcPr>
          <w:p w14:paraId="0F5FAF14" w14:textId="4BEFF5E0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41.5</w:t>
            </w:r>
          </w:p>
        </w:tc>
        <w:tc>
          <w:tcPr>
            <w:tcW w:w="1588" w:type="dxa"/>
          </w:tcPr>
          <w:p w14:paraId="0938CF8D" w14:textId="6F0E4351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82.00-272.00</w:t>
            </w:r>
          </w:p>
        </w:tc>
      </w:tr>
      <w:tr w:rsidR="0001146E" w:rsidRPr="00202323" w14:paraId="7F29F77C" w14:textId="637F1ACE" w:rsidTr="00085585">
        <w:trPr>
          <w:trHeight w:val="317"/>
        </w:trPr>
        <w:tc>
          <w:tcPr>
            <w:tcW w:w="1560" w:type="dxa"/>
            <w:hideMark/>
          </w:tcPr>
          <w:p w14:paraId="1030123B" w14:textId="77777777" w:rsidR="0001146E" w:rsidRPr="00202323" w:rsidRDefault="0001146E" w:rsidP="0066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  <w:proofErr w:type="spellEnd"/>
            <w:r w:rsidRPr="00202323">
              <w:rPr>
                <w:rFonts w:ascii="Times New Roman" w:hAnsi="Times New Roman" w:cs="Times New Roman"/>
                <w:sz w:val="20"/>
                <w:szCs w:val="20"/>
              </w:rPr>
              <w:t xml:space="preserve"> polo</w:t>
            </w:r>
          </w:p>
        </w:tc>
        <w:tc>
          <w:tcPr>
            <w:tcW w:w="1077" w:type="dxa"/>
          </w:tcPr>
          <w:p w14:paraId="000144A0" w14:textId="7B9293EA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77" w:type="dxa"/>
            <w:noWrap/>
            <w:hideMark/>
          </w:tcPr>
          <w:p w14:paraId="1F380999" w14:textId="45EAA492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8.6%</w:t>
            </w:r>
          </w:p>
        </w:tc>
        <w:tc>
          <w:tcPr>
            <w:tcW w:w="1077" w:type="dxa"/>
            <w:noWrap/>
            <w:hideMark/>
          </w:tcPr>
          <w:p w14:paraId="43D4F3D8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8.6%</w:t>
            </w:r>
          </w:p>
        </w:tc>
        <w:tc>
          <w:tcPr>
            <w:tcW w:w="1077" w:type="dxa"/>
            <w:noWrap/>
            <w:hideMark/>
          </w:tcPr>
          <w:p w14:paraId="5B9B8753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4.3%</w:t>
            </w:r>
          </w:p>
        </w:tc>
        <w:tc>
          <w:tcPr>
            <w:tcW w:w="1077" w:type="dxa"/>
            <w:noWrap/>
            <w:hideMark/>
          </w:tcPr>
          <w:p w14:paraId="78A35D88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8.6%</w:t>
            </w:r>
          </w:p>
        </w:tc>
        <w:tc>
          <w:tcPr>
            <w:tcW w:w="1074" w:type="dxa"/>
          </w:tcPr>
          <w:p w14:paraId="0EFD94C6" w14:textId="6319FB91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22.5</w:t>
            </w:r>
          </w:p>
        </w:tc>
        <w:tc>
          <w:tcPr>
            <w:tcW w:w="1588" w:type="dxa"/>
          </w:tcPr>
          <w:p w14:paraId="1E342EB9" w14:textId="5DD8B40B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82.00-298.75</w:t>
            </w:r>
          </w:p>
        </w:tc>
      </w:tr>
      <w:tr w:rsidR="0001146E" w:rsidRPr="00202323" w14:paraId="170A2CE0" w14:textId="52F13989" w:rsidTr="00085585">
        <w:trPr>
          <w:trHeight w:val="317"/>
        </w:trPr>
        <w:tc>
          <w:tcPr>
            <w:tcW w:w="1560" w:type="dxa"/>
            <w:hideMark/>
          </w:tcPr>
          <w:p w14:paraId="080846A9" w14:textId="77777777" w:rsidR="0001146E" w:rsidRPr="00202323" w:rsidRDefault="0001146E" w:rsidP="0066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Tennis</w:t>
            </w:r>
            <w:proofErr w:type="spellEnd"/>
          </w:p>
        </w:tc>
        <w:tc>
          <w:tcPr>
            <w:tcW w:w="1077" w:type="dxa"/>
          </w:tcPr>
          <w:p w14:paraId="124F058A" w14:textId="41418240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77" w:type="dxa"/>
            <w:noWrap/>
            <w:hideMark/>
          </w:tcPr>
          <w:p w14:paraId="408B898D" w14:textId="1B9FB4F0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36.4%</w:t>
            </w:r>
          </w:p>
        </w:tc>
        <w:tc>
          <w:tcPr>
            <w:tcW w:w="1077" w:type="dxa"/>
            <w:noWrap/>
            <w:hideMark/>
          </w:tcPr>
          <w:p w14:paraId="4428BCFD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8.2%</w:t>
            </w:r>
          </w:p>
        </w:tc>
        <w:tc>
          <w:tcPr>
            <w:tcW w:w="1077" w:type="dxa"/>
            <w:noWrap/>
            <w:hideMark/>
          </w:tcPr>
          <w:p w14:paraId="69E71CC9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8.2%</w:t>
            </w:r>
          </w:p>
        </w:tc>
        <w:tc>
          <w:tcPr>
            <w:tcW w:w="1077" w:type="dxa"/>
            <w:noWrap/>
            <w:hideMark/>
          </w:tcPr>
          <w:p w14:paraId="624833EB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7.3%</w:t>
            </w:r>
          </w:p>
        </w:tc>
        <w:tc>
          <w:tcPr>
            <w:tcW w:w="1074" w:type="dxa"/>
          </w:tcPr>
          <w:p w14:paraId="28FB5558" w14:textId="0FC449DD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85.0</w:t>
            </w:r>
          </w:p>
        </w:tc>
        <w:tc>
          <w:tcPr>
            <w:tcW w:w="1588" w:type="dxa"/>
          </w:tcPr>
          <w:p w14:paraId="0B391DCE" w14:textId="0B35F8BD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4.00-312.00</w:t>
            </w:r>
          </w:p>
        </w:tc>
      </w:tr>
      <w:tr w:rsidR="0001146E" w:rsidRPr="00202323" w14:paraId="71994F91" w14:textId="293923EE" w:rsidTr="00085585">
        <w:trPr>
          <w:trHeight w:val="317"/>
        </w:trPr>
        <w:tc>
          <w:tcPr>
            <w:tcW w:w="1560" w:type="dxa"/>
            <w:hideMark/>
          </w:tcPr>
          <w:p w14:paraId="7C6840C6" w14:textId="77777777" w:rsidR="0001146E" w:rsidRPr="00202323" w:rsidRDefault="0001146E" w:rsidP="0066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Table</w:t>
            </w:r>
            <w:proofErr w:type="spellEnd"/>
            <w:r w:rsidRPr="002023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tennis</w:t>
            </w:r>
            <w:proofErr w:type="spellEnd"/>
          </w:p>
        </w:tc>
        <w:tc>
          <w:tcPr>
            <w:tcW w:w="1077" w:type="dxa"/>
          </w:tcPr>
          <w:p w14:paraId="5E6EA4EF" w14:textId="092EB00A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77" w:type="dxa"/>
            <w:noWrap/>
            <w:hideMark/>
          </w:tcPr>
          <w:p w14:paraId="4689DCFF" w14:textId="1AFEEE6C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6.7%</w:t>
            </w:r>
          </w:p>
        </w:tc>
        <w:tc>
          <w:tcPr>
            <w:tcW w:w="1077" w:type="dxa"/>
            <w:hideMark/>
          </w:tcPr>
          <w:p w14:paraId="31F00039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77" w:type="dxa"/>
            <w:noWrap/>
            <w:hideMark/>
          </w:tcPr>
          <w:p w14:paraId="5F455F86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50.0%</w:t>
            </w:r>
          </w:p>
        </w:tc>
        <w:tc>
          <w:tcPr>
            <w:tcW w:w="1077" w:type="dxa"/>
            <w:noWrap/>
            <w:hideMark/>
          </w:tcPr>
          <w:p w14:paraId="036E8933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33.3%</w:t>
            </w:r>
          </w:p>
        </w:tc>
        <w:tc>
          <w:tcPr>
            <w:tcW w:w="1074" w:type="dxa"/>
          </w:tcPr>
          <w:p w14:paraId="7710B8BD" w14:textId="3CA87E26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25.5</w:t>
            </w:r>
          </w:p>
        </w:tc>
        <w:tc>
          <w:tcPr>
            <w:tcW w:w="1588" w:type="dxa"/>
          </w:tcPr>
          <w:p w14:paraId="10242EDD" w14:textId="35935E1E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53.75-207.25</w:t>
            </w:r>
          </w:p>
        </w:tc>
      </w:tr>
      <w:tr w:rsidR="0001146E" w:rsidRPr="00202323" w14:paraId="76906C76" w14:textId="5726A01D" w:rsidTr="00085585">
        <w:trPr>
          <w:trHeight w:val="317"/>
        </w:trPr>
        <w:tc>
          <w:tcPr>
            <w:tcW w:w="1560" w:type="dxa"/>
            <w:hideMark/>
          </w:tcPr>
          <w:p w14:paraId="218E5F32" w14:textId="77777777" w:rsidR="0001146E" w:rsidRPr="00202323" w:rsidRDefault="0001146E" w:rsidP="0066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Padel</w:t>
            </w:r>
            <w:proofErr w:type="spellEnd"/>
          </w:p>
        </w:tc>
        <w:tc>
          <w:tcPr>
            <w:tcW w:w="1077" w:type="dxa"/>
          </w:tcPr>
          <w:p w14:paraId="6827AD37" w14:textId="5F241A7D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7" w:type="dxa"/>
            <w:noWrap/>
            <w:hideMark/>
          </w:tcPr>
          <w:p w14:paraId="6DE6BBD5" w14:textId="393362BA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5.0%</w:t>
            </w:r>
          </w:p>
        </w:tc>
        <w:tc>
          <w:tcPr>
            <w:tcW w:w="1077" w:type="dxa"/>
            <w:noWrap/>
            <w:hideMark/>
          </w:tcPr>
          <w:p w14:paraId="47C0BCD6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5.0%</w:t>
            </w:r>
          </w:p>
        </w:tc>
        <w:tc>
          <w:tcPr>
            <w:tcW w:w="1077" w:type="dxa"/>
            <w:noWrap/>
            <w:hideMark/>
          </w:tcPr>
          <w:p w14:paraId="48192B4B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5.0%</w:t>
            </w:r>
          </w:p>
        </w:tc>
        <w:tc>
          <w:tcPr>
            <w:tcW w:w="1077" w:type="dxa"/>
            <w:noWrap/>
            <w:hideMark/>
          </w:tcPr>
          <w:p w14:paraId="089EB604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5.0%</w:t>
            </w:r>
          </w:p>
        </w:tc>
        <w:tc>
          <w:tcPr>
            <w:tcW w:w="1074" w:type="dxa"/>
          </w:tcPr>
          <w:p w14:paraId="36A5D9D9" w14:textId="036FE106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81.5</w:t>
            </w:r>
          </w:p>
        </w:tc>
        <w:tc>
          <w:tcPr>
            <w:tcW w:w="1588" w:type="dxa"/>
          </w:tcPr>
          <w:p w14:paraId="7FD94B7A" w14:textId="2036EBE5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74.25-323.25</w:t>
            </w:r>
          </w:p>
        </w:tc>
      </w:tr>
      <w:tr w:rsidR="0001146E" w:rsidRPr="00202323" w14:paraId="7B50E944" w14:textId="4E318A72" w:rsidTr="00085585">
        <w:trPr>
          <w:trHeight w:val="317"/>
        </w:trPr>
        <w:tc>
          <w:tcPr>
            <w:tcW w:w="1560" w:type="dxa"/>
            <w:hideMark/>
          </w:tcPr>
          <w:p w14:paraId="1D9DF03E" w14:textId="77777777" w:rsidR="0001146E" w:rsidRPr="00202323" w:rsidRDefault="0001146E" w:rsidP="00884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Rowing</w:t>
            </w:r>
            <w:proofErr w:type="spellEnd"/>
          </w:p>
        </w:tc>
        <w:tc>
          <w:tcPr>
            <w:tcW w:w="1077" w:type="dxa"/>
          </w:tcPr>
          <w:p w14:paraId="3D5AFDB2" w14:textId="071929B8" w:rsidR="0001146E" w:rsidRPr="00202323" w:rsidRDefault="0001146E" w:rsidP="002713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7" w:type="dxa"/>
            <w:noWrap/>
            <w:hideMark/>
          </w:tcPr>
          <w:p w14:paraId="4F163A49" w14:textId="7BDBCBA2" w:rsidR="0001146E" w:rsidRPr="00202323" w:rsidRDefault="0001146E" w:rsidP="002713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66.7%</w:t>
            </w:r>
          </w:p>
        </w:tc>
        <w:tc>
          <w:tcPr>
            <w:tcW w:w="1077" w:type="dxa"/>
            <w:hideMark/>
          </w:tcPr>
          <w:p w14:paraId="22C6F277" w14:textId="77777777" w:rsidR="0001146E" w:rsidRPr="00202323" w:rsidRDefault="0001146E" w:rsidP="002713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77" w:type="dxa"/>
            <w:hideMark/>
          </w:tcPr>
          <w:p w14:paraId="455080F1" w14:textId="77777777" w:rsidR="0001146E" w:rsidRPr="00202323" w:rsidRDefault="0001146E" w:rsidP="002713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77" w:type="dxa"/>
            <w:noWrap/>
            <w:hideMark/>
          </w:tcPr>
          <w:p w14:paraId="3C6F82DB" w14:textId="77777777" w:rsidR="0001146E" w:rsidRPr="00202323" w:rsidRDefault="0001146E" w:rsidP="002713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33.3%</w:t>
            </w:r>
          </w:p>
        </w:tc>
        <w:tc>
          <w:tcPr>
            <w:tcW w:w="1074" w:type="dxa"/>
          </w:tcPr>
          <w:p w14:paraId="745E9D8C" w14:textId="2192E73E" w:rsidR="0001146E" w:rsidRPr="00202323" w:rsidRDefault="0001146E" w:rsidP="002713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81.0</w:t>
            </w:r>
          </w:p>
        </w:tc>
        <w:tc>
          <w:tcPr>
            <w:tcW w:w="1588" w:type="dxa"/>
          </w:tcPr>
          <w:p w14:paraId="5D990C4E" w14:textId="5AB3808A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146E" w:rsidRPr="00202323" w14:paraId="191EA60F" w14:textId="537A04D2" w:rsidTr="00085585">
        <w:trPr>
          <w:trHeight w:val="317"/>
        </w:trPr>
        <w:tc>
          <w:tcPr>
            <w:tcW w:w="1560" w:type="dxa"/>
          </w:tcPr>
          <w:p w14:paraId="6A11C8A4" w14:textId="77777777" w:rsidR="0001146E" w:rsidRPr="00202323" w:rsidRDefault="0001146E" w:rsidP="00D03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077" w:type="dxa"/>
          </w:tcPr>
          <w:p w14:paraId="7231FE30" w14:textId="77777777" w:rsidR="0001146E" w:rsidRPr="00202323" w:rsidRDefault="0001146E" w:rsidP="002713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noWrap/>
          </w:tcPr>
          <w:p w14:paraId="474B2DFE" w14:textId="75E9230B" w:rsidR="0001146E" w:rsidRPr="00202323" w:rsidRDefault="0001146E" w:rsidP="002713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5.6%</w:t>
            </w:r>
          </w:p>
        </w:tc>
        <w:tc>
          <w:tcPr>
            <w:tcW w:w="1077" w:type="dxa"/>
          </w:tcPr>
          <w:p w14:paraId="2A305120" w14:textId="77777777" w:rsidR="0001146E" w:rsidRPr="00202323" w:rsidRDefault="0001146E" w:rsidP="002713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7.3%</w:t>
            </w:r>
          </w:p>
        </w:tc>
        <w:tc>
          <w:tcPr>
            <w:tcW w:w="1077" w:type="dxa"/>
          </w:tcPr>
          <w:p w14:paraId="1AA50907" w14:textId="77777777" w:rsidR="0001146E" w:rsidRPr="00202323" w:rsidRDefault="0001146E" w:rsidP="002713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4.4%</w:t>
            </w:r>
          </w:p>
        </w:tc>
        <w:tc>
          <w:tcPr>
            <w:tcW w:w="1077" w:type="dxa"/>
            <w:noWrap/>
          </w:tcPr>
          <w:p w14:paraId="48580132" w14:textId="77777777" w:rsidR="0001146E" w:rsidRPr="00202323" w:rsidRDefault="0001146E" w:rsidP="002713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2.7%</w:t>
            </w:r>
          </w:p>
        </w:tc>
        <w:tc>
          <w:tcPr>
            <w:tcW w:w="1074" w:type="dxa"/>
          </w:tcPr>
          <w:p w14:paraId="5871FE4F" w14:textId="5B834E82" w:rsidR="0001146E" w:rsidRPr="00202323" w:rsidRDefault="0001146E" w:rsidP="002713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.00</w:t>
            </w:r>
          </w:p>
        </w:tc>
        <w:tc>
          <w:tcPr>
            <w:tcW w:w="1588" w:type="dxa"/>
          </w:tcPr>
          <w:p w14:paraId="0B17C921" w14:textId="43506C5A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7.00-101.00</w:t>
            </w:r>
          </w:p>
        </w:tc>
      </w:tr>
      <w:tr w:rsidR="0001146E" w:rsidRPr="00202323" w14:paraId="13853326" w14:textId="2A8BAC7D" w:rsidTr="00085585">
        <w:trPr>
          <w:trHeight w:val="317"/>
        </w:trPr>
        <w:tc>
          <w:tcPr>
            <w:tcW w:w="1560" w:type="dxa"/>
          </w:tcPr>
          <w:p w14:paraId="47D55827" w14:textId="77777777" w:rsidR="0001146E" w:rsidRPr="00202323" w:rsidRDefault="0001146E" w:rsidP="00D03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Total (n)</w:t>
            </w:r>
          </w:p>
        </w:tc>
        <w:tc>
          <w:tcPr>
            <w:tcW w:w="1077" w:type="dxa"/>
          </w:tcPr>
          <w:p w14:paraId="03B2E9E6" w14:textId="6B62386E" w:rsidR="0001146E" w:rsidRPr="00202323" w:rsidRDefault="0001146E" w:rsidP="002713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4031</w:t>
            </w:r>
          </w:p>
        </w:tc>
        <w:tc>
          <w:tcPr>
            <w:tcW w:w="1077" w:type="dxa"/>
            <w:noWrap/>
          </w:tcPr>
          <w:p w14:paraId="5EA3ADAD" w14:textId="6C97D7B7" w:rsidR="0001146E" w:rsidRPr="00202323" w:rsidRDefault="0001146E" w:rsidP="002713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031</w:t>
            </w:r>
          </w:p>
        </w:tc>
        <w:tc>
          <w:tcPr>
            <w:tcW w:w="1077" w:type="dxa"/>
          </w:tcPr>
          <w:p w14:paraId="484ABA10" w14:textId="77777777" w:rsidR="0001146E" w:rsidRPr="00202323" w:rsidRDefault="0001146E" w:rsidP="002713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103</w:t>
            </w:r>
          </w:p>
        </w:tc>
        <w:tc>
          <w:tcPr>
            <w:tcW w:w="1077" w:type="dxa"/>
          </w:tcPr>
          <w:p w14:paraId="75D0C715" w14:textId="77777777" w:rsidR="0001146E" w:rsidRPr="00202323" w:rsidRDefault="0001146E" w:rsidP="002713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983</w:t>
            </w:r>
          </w:p>
        </w:tc>
        <w:tc>
          <w:tcPr>
            <w:tcW w:w="1077" w:type="dxa"/>
            <w:noWrap/>
          </w:tcPr>
          <w:p w14:paraId="65727793" w14:textId="77777777" w:rsidR="0001146E" w:rsidRPr="00202323" w:rsidRDefault="0001146E" w:rsidP="002713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914</w:t>
            </w:r>
          </w:p>
        </w:tc>
        <w:tc>
          <w:tcPr>
            <w:tcW w:w="1074" w:type="dxa"/>
          </w:tcPr>
          <w:p w14:paraId="3A709019" w14:textId="186C7AD3" w:rsidR="0001146E" w:rsidRPr="00202323" w:rsidRDefault="0001146E" w:rsidP="0027139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</w:tcPr>
          <w:p w14:paraId="4B650569" w14:textId="2E0F34E2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146E" w:rsidRPr="00202323" w14:paraId="1F76E6BE" w14:textId="7D8D6A5A" w:rsidTr="00DB337A">
        <w:trPr>
          <w:trHeight w:val="317"/>
        </w:trPr>
        <w:tc>
          <w:tcPr>
            <w:tcW w:w="1560" w:type="dxa"/>
            <w:tcBorders>
              <w:bottom w:val="single" w:sz="12" w:space="0" w:color="000000"/>
            </w:tcBorders>
          </w:tcPr>
          <w:p w14:paraId="7807EDDA" w14:textId="77777777" w:rsidR="0001146E" w:rsidRPr="00202323" w:rsidRDefault="0001146E" w:rsidP="00D03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Gen pop (n)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</w:tcPr>
          <w:p w14:paraId="50C003AF" w14:textId="321BC3D4" w:rsidR="0001146E" w:rsidRPr="00202323" w:rsidRDefault="0001146E" w:rsidP="002713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5171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noWrap/>
          </w:tcPr>
          <w:p w14:paraId="633CB51C" w14:textId="3EE5357E" w:rsidR="0001146E" w:rsidRPr="00202323" w:rsidRDefault="0001146E" w:rsidP="002713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260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</w:tcPr>
          <w:p w14:paraId="2AFCE92F" w14:textId="77777777" w:rsidR="0001146E" w:rsidRPr="00202323" w:rsidRDefault="0001146E" w:rsidP="002713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332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</w:tcPr>
          <w:p w14:paraId="438A8D23" w14:textId="77777777" w:rsidR="0001146E" w:rsidRPr="00202323" w:rsidRDefault="0001146E" w:rsidP="002713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268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noWrap/>
          </w:tcPr>
          <w:p w14:paraId="3555421F" w14:textId="77777777" w:rsidR="0001146E" w:rsidRPr="00202323" w:rsidRDefault="0001146E" w:rsidP="002713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311</w:t>
            </w:r>
          </w:p>
        </w:tc>
        <w:tc>
          <w:tcPr>
            <w:tcW w:w="1074" w:type="dxa"/>
            <w:tcBorders>
              <w:bottom w:val="single" w:sz="12" w:space="0" w:color="000000"/>
            </w:tcBorders>
          </w:tcPr>
          <w:p w14:paraId="512E11CA" w14:textId="77777777" w:rsidR="0001146E" w:rsidRPr="00202323" w:rsidRDefault="0001146E" w:rsidP="002713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bottom w:val="single" w:sz="12" w:space="0" w:color="000000"/>
            </w:tcBorders>
          </w:tcPr>
          <w:p w14:paraId="3535FD66" w14:textId="77777777" w:rsidR="0001146E" w:rsidRPr="00202323" w:rsidRDefault="0001146E" w:rsidP="0066315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13C7301" w14:textId="05AD8891" w:rsidR="008865F4" w:rsidRPr="00202323" w:rsidRDefault="00815CE4" w:rsidP="008865F4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20232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</w:t>
      </w:r>
      <w:proofErr w:type="gramEnd"/>
      <w:r w:rsidRPr="0020232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: number of players;</w:t>
      </w:r>
      <w:r w:rsidRPr="00202323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Q: birth quarter</w:t>
      </w:r>
      <w:r w:rsidRPr="00202323">
        <w:rPr>
          <w:rFonts w:ascii="Times New Roman" w:hAnsi="Times New Roman" w:cs="Times New Roman"/>
          <w:sz w:val="20"/>
          <w:szCs w:val="20"/>
          <w:lang w:val="en-US"/>
        </w:rPr>
        <w:t xml:space="preserve">; IQR: </w:t>
      </w:r>
      <w:r w:rsidR="00DC32E8"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202323">
        <w:rPr>
          <w:rFonts w:ascii="Times New Roman" w:hAnsi="Times New Roman" w:cs="Times New Roman"/>
          <w:sz w:val="20"/>
          <w:szCs w:val="20"/>
          <w:lang w:val="en-US"/>
        </w:rPr>
        <w:t>nterquartile range (25</w:t>
      </w:r>
      <w:r w:rsidR="00DC32E8" w:rsidRPr="0025034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Pr="00202323">
        <w:rPr>
          <w:rFonts w:ascii="Times New Roman" w:hAnsi="Times New Roman" w:cs="Times New Roman"/>
          <w:sz w:val="20"/>
          <w:szCs w:val="20"/>
          <w:lang w:val="en-US"/>
        </w:rPr>
        <w:t xml:space="preserve"> and 75</w:t>
      </w:r>
      <w:r w:rsidR="00DC32E8" w:rsidRPr="0025034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="00DC32E8">
        <w:rPr>
          <w:rFonts w:ascii="Times New Roman" w:hAnsi="Times New Roman" w:cs="Times New Roman"/>
          <w:sz w:val="20"/>
          <w:szCs w:val="20"/>
          <w:lang w:val="en-US"/>
        </w:rPr>
        <w:t xml:space="preserve"> percentiles</w:t>
      </w:r>
      <w:r w:rsidRPr="00202323">
        <w:rPr>
          <w:rFonts w:ascii="Times New Roman" w:hAnsi="Times New Roman" w:cs="Times New Roman"/>
          <w:sz w:val="20"/>
          <w:szCs w:val="20"/>
          <w:lang w:val="en-US"/>
        </w:rPr>
        <w:t xml:space="preserve"> are shown); </w:t>
      </w:r>
      <w:r w:rsidR="008865F4" w:rsidRPr="00202323">
        <w:rPr>
          <w:rFonts w:ascii="Times New Roman" w:hAnsi="Times New Roman" w:cs="Times New Roman"/>
          <w:sz w:val="20"/>
          <w:szCs w:val="20"/>
          <w:lang w:val="en-US"/>
        </w:rPr>
        <w:t xml:space="preserve">Part: participation; Comp: competition; Perf: performance; </w:t>
      </w:r>
      <w:proofErr w:type="spellStart"/>
      <w:r w:rsidR="00DC32E8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8865F4" w:rsidRPr="00202323">
        <w:rPr>
          <w:rFonts w:ascii="Times New Roman" w:hAnsi="Times New Roman" w:cs="Times New Roman"/>
          <w:sz w:val="20"/>
          <w:szCs w:val="20"/>
          <w:lang w:val="en-US"/>
        </w:rPr>
        <w:t>rad</w:t>
      </w:r>
      <w:proofErr w:type="spellEnd"/>
      <w:r w:rsidR="008865F4" w:rsidRPr="00202323">
        <w:rPr>
          <w:rFonts w:ascii="Times New Roman" w:hAnsi="Times New Roman" w:cs="Times New Roman"/>
          <w:sz w:val="20"/>
          <w:szCs w:val="20"/>
          <w:lang w:val="en-US"/>
        </w:rPr>
        <w:t>: traditional; Gen pop: general population</w:t>
      </w:r>
    </w:p>
    <w:p w14:paraId="2C7D89E6" w14:textId="722BDF17" w:rsidR="008865F4" w:rsidRPr="00202323" w:rsidRDefault="008865F4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8865F4" w:rsidRPr="00202323" w:rsidSect="009B7CC5">
      <w:footerReference w:type="default" r:id="rId7"/>
      <w:pgSz w:w="11906" w:h="16838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F62445" w14:textId="77777777" w:rsidR="00293255" w:rsidRDefault="00293255" w:rsidP="00067F5F">
      <w:pPr>
        <w:spacing w:after="0" w:line="240" w:lineRule="auto"/>
      </w:pPr>
      <w:r>
        <w:separator/>
      </w:r>
    </w:p>
  </w:endnote>
  <w:endnote w:type="continuationSeparator" w:id="0">
    <w:p w14:paraId="1E0E926F" w14:textId="77777777" w:rsidR="00293255" w:rsidRDefault="00293255" w:rsidP="00067F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88564651"/>
      <w:docPartObj>
        <w:docPartGallery w:val="Page Numbers (Bottom of Page)"/>
        <w:docPartUnique/>
      </w:docPartObj>
    </w:sdtPr>
    <w:sdtEndPr/>
    <w:sdtContent>
      <w:p w14:paraId="1583F642" w14:textId="6673FD35" w:rsidR="00DB337A" w:rsidRDefault="00DB337A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41CBC">
          <w:rPr>
            <w:noProof/>
          </w:rPr>
          <w:t>1</w:t>
        </w:r>
        <w:r>
          <w:fldChar w:fldCharType="end"/>
        </w:r>
      </w:p>
    </w:sdtContent>
  </w:sdt>
  <w:p w14:paraId="028AEF9D" w14:textId="0A3CF071" w:rsidR="00DB337A" w:rsidRDefault="00DB337A" w:rsidP="00436D31">
    <w:pPr>
      <w:pStyle w:val="Piedepgina"/>
      <w:tabs>
        <w:tab w:val="clear" w:pos="4252"/>
        <w:tab w:val="clear" w:pos="8504"/>
        <w:tab w:val="left" w:pos="7755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141DC3" w14:textId="77777777" w:rsidR="00293255" w:rsidRDefault="00293255" w:rsidP="00067F5F">
      <w:pPr>
        <w:spacing w:after="0" w:line="240" w:lineRule="auto"/>
      </w:pPr>
      <w:r>
        <w:separator/>
      </w:r>
    </w:p>
  </w:footnote>
  <w:footnote w:type="continuationSeparator" w:id="0">
    <w:p w14:paraId="75186AD4" w14:textId="77777777" w:rsidR="00293255" w:rsidRDefault="00293255" w:rsidP="00067F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ED0"/>
    <w:rsid w:val="00003EEB"/>
    <w:rsid w:val="0001146E"/>
    <w:rsid w:val="000216F1"/>
    <w:rsid w:val="000510B3"/>
    <w:rsid w:val="00067934"/>
    <w:rsid w:val="00067BAC"/>
    <w:rsid w:val="00067F5F"/>
    <w:rsid w:val="00071387"/>
    <w:rsid w:val="00077BC4"/>
    <w:rsid w:val="00082046"/>
    <w:rsid w:val="000823A4"/>
    <w:rsid w:val="00085585"/>
    <w:rsid w:val="00095221"/>
    <w:rsid w:val="0009754C"/>
    <w:rsid w:val="000A4CE5"/>
    <w:rsid w:val="000D6780"/>
    <w:rsid w:val="000E4E17"/>
    <w:rsid w:val="000F3E96"/>
    <w:rsid w:val="000F5041"/>
    <w:rsid w:val="000F76F6"/>
    <w:rsid w:val="0010293B"/>
    <w:rsid w:val="001179A1"/>
    <w:rsid w:val="0012618C"/>
    <w:rsid w:val="001421AA"/>
    <w:rsid w:val="00160A32"/>
    <w:rsid w:val="00161649"/>
    <w:rsid w:val="00165EBF"/>
    <w:rsid w:val="00173F20"/>
    <w:rsid w:val="0018537B"/>
    <w:rsid w:val="00187BE0"/>
    <w:rsid w:val="0019371B"/>
    <w:rsid w:val="001B2E8F"/>
    <w:rsid w:val="001B5280"/>
    <w:rsid w:val="001B614F"/>
    <w:rsid w:val="001B6E65"/>
    <w:rsid w:val="001B70C1"/>
    <w:rsid w:val="001C4987"/>
    <w:rsid w:val="001C62A2"/>
    <w:rsid w:val="001D0907"/>
    <w:rsid w:val="001D4E84"/>
    <w:rsid w:val="001F00BA"/>
    <w:rsid w:val="001F29D1"/>
    <w:rsid w:val="002007AD"/>
    <w:rsid w:val="00202323"/>
    <w:rsid w:val="002100BF"/>
    <w:rsid w:val="00216DA0"/>
    <w:rsid w:val="00222E8D"/>
    <w:rsid w:val="00223669"/>
    <w:rsid w:val="0025034E"/>
    <w:rsid w:val="00261C95"/>
    <w:rsid w:val="0026211E"/>
    <w:rsid w:val="00265BC1"/>
    <w:rsid w:val="00271397"/>
    <w:rsid w:val="002862C6"/>
    <w:rsid w:val="00293255"/>
    <w:rsid w:val="00297232"/>
    <w:rsid w:val="002A6B65"/>
    <w:rsid w:val="002B43BE"/>
    <w:rsid w:val="002C5F91"/>
    <w:rsid w:val="002D3184"/>
    <w:rsid w:val="002E0899"/>
    <w:rsid w:val="002E48F7"/>
    <w:rsid w:val="002E687C"/>
    <w:rsid w:val="002F294A"/>
    <w:rsid w:val="002F2F26"/>
    <w:rsid w:val="002F4A65"/>
    <w:rsid w:val="002F4D7B"/>
    <w:rsid w:val="0030365F"/>
    <w:rsid w:val="0031384B"/>
    <w:rsid w:val="003256C9"/>
    <w:rsid w:val="00325B5B"/>
    <w:rsid w:val="00326729"/>
    <w:rsid w:val="00346360"/>
    <w:rsid w:val="0035082C"/>
    <w:rsid w:val="003555C0"/>
    <w:rsid w:val="00367C6E"/>
    <w:rsid w:val="003711C3"/>
    <w:rsid w:val="00375AE2"/>
    <w:rsid w:val="00393DF1"/>
    <w:rsid w:val="003955DA"/>
    <w:rsid w:val="00395AB6"/>
    <w:rsid w:val="00397526"/>
    <w:rsid w:val="003A3DC0"/>
    <w:rsid w:val="003A6E02"/>
    <w:rsid w:val="003A7C58"/>
    <w:rsid w:val="003B5DC6"/>
    <w:rsid w:val="003D3CE6"/>
    <w:rsid w:val="003F1E28"/>
    <w:rsid w:val="004122E0"/>
    <w:rsid w:val="004158FA"/>
    <w:rsid w:val="004203A7"/>
    <w:rsid w:val="00424A28"/>
    <w:rsid w:val="00436D31"/>
    <w:rsid w:val="0045182F"/>
    <w:rsid w:val="00464188"/>
    <w:rsid w:val="00466459"/>
    <w:rsid w:val="00474B53"/>
    <w:rsid w:val="00497351"/>
    <w:rsid w:val="004A6205"/>
    <w:rsid w:val="004B05BA"/>
    <w:rsid w:val="004C5309"/>
    <w:rsid w:val="004C6CDC"/>
    <w:rsid w:val="004D196C"/>
    <w:rsid w:val="004D53D0"/>
    <w:rsid w:val="004E24A5"/>
    <w:rsid w:val="004E67C8"/>
    <w:rsid w:val="004F3CF0"/>
    <w:rsid w:val="00507148"/>
    <w:rsid w:val="00527C2A"/>
    <w:rsid w:val="0054515A"/>
    <w:rsid w:val="005518A3"/>
    <w:rsid w:val="00576973"/>
    <w:rsid w:val="005945EF"/>
    <w:rsid w:val="00596398"/>
    <w:rsid w:val="005A50C1"/>
    <w:rsid w:val="005A6415"/>
    <w:rsid w:val="005B29E6"/>
    <w:rsid w:val="005C01DC"/>
    <w:rsid w:val="005D4099"/>
    <w:rsid w:val="00600316"/>
    <w:rsid w:val="00605E71"/>
    <w:rsid w:val="00613B1F"/>
    <w:rsid w:val="00614A9A"/>
    <w:rsid w:val="00624DD5"/>
    <w:rsid w:val="00627720"/>
    <w:rsid w:val="006278BF"/>
    <w:rsid w:val="006403AA"/>
    <w:rsid w:val="00647E19"/>
    <w:rsid w:val="006607A7"/>
    <w:rsid w:val="00663153"/>
    <w:rsid w:val="00663EE2"/>
    <w:rsid w:val="00665513"/>
    <w:rsid w:val="006C06F4"/>
    <w:rsid w:val="006C3DEB"/>
    <w:rsid w:val="006D2817"/>
    <w:rsid w:val="006D6CB5"/>
    <w:rsid w:val="006F7C1E"/>
    <w:rsid w:val="00707AA8"/>
    <w:rsid w:val="0071239B"/>
    <w:rsid w:val="00712BF1"/>
    <w:rsid w:val="007277D1"/>
    <w:rsid w:val="007344FB"/>
    <w:rsid w:val="007359D0"/>
    <w:rsid w:val="00741CBC"/>
    <w:rsid w:val="0074759B"/>
    <w:rsid w:val="00756882"/>
    <w:rsid w:val="007800CF"/>
    <w:rsid w:val="007831CB"/>
    <w:rsid w:val="00783428"/>
    <w:rsid w:val="007A212A"/>
    <w:rsid w:val="007A2B61"/>
    <w:rsid w:val="007A572F"/>
    <w:rsid w:val="007A72F3"/>
    <w:rsid w:val="007B4C81"/>
    <w:rsid w:val="007C3A77"/>
    <w:rsid w:val="007C4048"/>
    <w:rsid w:val="007D74A0"/>
    <w:rsid w:val="007E16B1"/>
    <w:rsid w:val="007E3CAA"/>
    <w:rsid w:val="007E55D3"/>
    <w:rsid w:val="00805C3F"/>
    <w:rsid w:val="008152E2"/>
    <w:rsid w:val="00815CE4"/>
    <w:rsid w:val="00817E7D"/>
    <w:rsid w:val="00824754"/>
    <w:rsid w:val="008423BB"/>
    <w:rsid w:val="00847DFA"/>
    <w:rsid w:val="00853F4D"/>
    <w:rsid w:val="0086328A"/>
    <w:rsid w:val="00867B9E"/>
    <w:rsid w:val="00876CBA"/>
    <w:rsid w:val="00884CAA"/>
    <w:rsid w:val="008865F4"/>
    <w:rsid w:val="00897C3E"/>
    <w:rsid w:val="008A6833"/>
    <w:rsid w:val="008A69D0"/>
    <w:rsid w:val="008B7671"/>
    <w:rsid w:val="008C0E5A"/>
    <w:rsid w:val="008C11AF"/>
    <w:rsid w:val="008E471B"/>
    <w:rsid w:val="008E59FE"/>
    <w:rsid w:val="008E650B"/>
    <w:rsid w:val="008F03B1"/>
    <w:rsid w:val="009023D6"/>
    <w:rsid w:val="00914FF8"/>
    <w:rsid w:val="00926462"/>
    <w:rsid w:val="009354CE"/>
    <w:rsid w:val="00936B61"/>
    <w:rsid w:val="00965C7C"/>
    <w:rsid w:val="0097577B"/>
    <w:rsid w:val="009805D9"/>
    <w:rsid w:val="009837DE"/>
    <w:rsid w:val="00984580"/>
    <w:rsid w:val="009A6B88"/>
    <w:rsid w:val="009A6F6E"/>
    <w:rsid w:val="009B031E"/>
    <w:rsid w:val="009B698A"/>
    <w:rsid w:val="009B7CC5"/>
    <w:rsid w:val="009C690E"/>
    <w:rsid w:val="009D0C9D"/>
    <w:rsid w:val="009D4486"/>
    <w:rsid w:val="009D76B7"/>
    <w:rsid w:val="009F3158"/>
    <w:rsid w:val="00A014F9"/>
    <w:rsid w:val="00A03157"/>
    <w:rsid w:val="00A16F7A"/>
    <w:rsid w:val="00A21CA3"/>
    <w:rsid w:val="00A32CF0"/>
    <w:rsid w:val="00A330C8"/>
    <w:rsid w:val="00A4248D"/>
    <w:rsid w:val="00A500B3"/>
    <w:rsid w:val="00A53962"/>
    <w:rsid w:val="00A7761E"/>
    <w:rsid w:val="00A85D51"/>
    <w:rsid w:val="00A91C0B"/>
    <w:rsid w:val="00AE0EEA"/>
    <w:rsid w:val="00AE22A6"/>
    <w:rsid w:val="00AE4DF3"/>
    <w:rsid w:val="00AF0ED0"/>
    <w:rsid w:val="00B16642"/>
    <w:rsid w:val="00B20630"/>
    <w:rsid w:val="00B23729"/>
    <w:rsid w:val="00B31F48"/>
    <w:rsid w:val="00B53813"/>
    <w:rsid w:val="00B61D08"/>
    <w:rsid w:val="00B663AE"/>
    <w:rsid w:val="00B742CC"/>
    <w:rsid w:val="00B9141B"/>
    <w:rsid w:val="00BA0D07"/>
    <w:rsid w:val="00BD2257"/>
    <w:rsid w:val="00BD688B"/>
    <w:rsid w:val="00BE46ED"/>
    <w:rsid w:val="00BF2E51"/>
    <w:rsid w:val="00C04F38"/>
    <w:rsid w:val="00C07492"/>
    <w:rsid w:val="00C14D0A"/>
    <w:rsid w:val="00C519BD"/>
    <w:rsid w:val="00C57B8B"/>
    <w:rsid w:val="00C673E5"/>
    <w:rsid w:val="00C768BD"/>
    <w:rsid w:val="00C8356B"/>
    <w:rsid w:val="00C83FED"/>
    <w:rsid w:val="00C947D9"/>
    <w:rsid w:val="00CB3612"/>
    <w:rsid w:val="00CC3795"/>
    <w:rsid w:val="00CC403D"/>
    <w:rsid w:val="00CC540C"/>
    <w:rsid w:val="00CC6E0C"/>
    <w:rsid w:val="00CC7D99"/>
    <w:rsid w:val="00CE265C"/>
    <w:rsid w:val="00CF319A"/>
    <w:rsid w:val="00CF5BB7"/>
    <w:rsid w:val="00D03DAF"/>
    <w:rsid w:val="00D149E5"/>
    <w:rsid w:val="00D14E7A"/>
    <w:rsid w:val="00D16004"/>
    <w:rsid w:val="00D228BA"/>
    <w:rsid w:val="00D358D1"/>
    <w:rsid w:val="00D45950"/>
    <w:rsid w:val="00D54A51"/>
    <w:rsid w:val="00D57861"/>
    <w:rsid w:val="00D67C56"/>
    <w:rsid w:val="00D8108B"/>
    <w:rsid w:val="00D81F41"/>
    <w:rsid w:val="00D868BA"/>
    <w:rsid w:val="00D9014A"/>
    <w:rsid w:val="00D90879"/>
    <w:rsid w:val="00D91741"/>
    <w:rsid w:val="00D928CE"/>
    <w:rsid w:val="00D93417"/>
    <w:rsid w:val="00DA4E59"/>
    <w:rsid w:val="00DB337A"/>
    <w:rsid w:val="00DB3FBE"/>
    <w:rsid w:val="00DB5991"/>
    <w:rsid w:val="00DC1780"/>
    <w:rsid w:val="00DC32E8"/>
    <w:rsid w:val="00DC41E6"/>
    <w:rsid w:val="00DD0509"/>
    <w:rsid w:val="00DD0F1E"/>
    <w:rsid w:val="00DD37AB"/>
    <w:rsid w:val="00DD7561"/>
    <w:rsid w:val="00E13B6B"/>
    <w:rsid w:val="00E2350A"/>
    <w:rsid w:val="00E310D9"/>
    <w:rsid w:val="00E429A4"/>
    <w:rsid w:val="00E53962"/>
    <w:rsid w:val="00E704BB"/>
    <w:rsid w:val="00E70E17"/>
    <w:rsid w:val="00E95394"/>
    <w:rsid w:val="00E974D1"/>
    <w:rsid w:val="00EC49A3"/>
    <w:rsid w:val="00ED1AAF"/>
    <w:rsid w:val="00ED40FD"/>
    <w:rsid w:val="00EF6AAD"/>
    <w:rsid w:val="00EF7063"/>
    <w:rsid w:val="00F040F6"/>
    <w:rsid w:val="00F05064"/>
    <w:rsid w:val="00F25C6C"/>
    <w:rsid w:val="00F411F8"/>
    <w:rsid w:val="00F5070E"/>
    <w:rsid w:val="00F50B66"/>
    <w:rsid w:val="00F56D02"/>
    <w:rsid w:val="00F70028"/>
    <w:rsid w:val="00F73BA1"/>
    <w:rsid w:val="00F81932"/>
    <w:rsid w:val="00F91EF4"/>
    <w:rsid w:val="00F92455"/>
    <w:rsid w:val="00F956DE"/>
    <w:rsid w:val="00FB51F3"/>
    <w:rsid w:val="00FD19D1"/>
    <w:rsid w:val="00FD7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A65455"/>
  <w15:docId w15:val="{D9675511-EDE9-4FB9-B775-CB7CECD81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F0E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067F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67F5F"/>
  </w:style>
  <w:style w:type="paragraph" w:styleId="Piedepgina">
    <w:name w:val="footer"/>
    <w:basedOn w:val="Normal"/>
    <w:link w:val="PiedepginaCar"/>
    <w:uiPriority w:val="99"/>
    <w:unhideWhenUsed/>
    <w:rsid w:val="00067F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67F5F"/>
  </w:style>
  <w:style w:type="table" w:customStyle="1" w:styleId="Estilo1">
    <w:name w:val="Estilo1"/>
    <w:basedOn w:val="Tablabsica1"/>
    <w:uiPriority w:val="99"/>
    <w:rsid w:val="00085585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absica1">
    <w:name w:val="Table Simple 1"/>
    <w:basedOn w:val="Tablanormal"/>
    <w:uiPriority w:val="99"/>
    <w:semiHidden/>
    <w:unhideWhenUsed/>
    <w:rsid w:val="001F29D1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1B61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B614F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160A3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60A3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60A3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60A3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60A32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71239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46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9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8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9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8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4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3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EE7743-B5D6-487A-8568-AB0138E013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6</Words>
  <Characters>1688</Characters>
  <Application>Microsoft Office Word</Application>
  <DocSecurity>0</DocSecurity>
  <Lines>14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ffi</Company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sana Gil Orozko</dc:creator>
  <cp:lastModifiedBy>SUSANA GIL</cp:lastModifiedBy>
  <cp:revision>4</cp:revision>
  <cp:lastPrinted>2020-05-15T12:21:00Z</cp:lastPrinted>
  <dcterms:created xsi:type="dcterms:W3CDTF">2020-09-18T10:41:00Z</dcterms:created>
  <dcterms:modified xsi:type="dcterms:W3CDTF">2021-03-24T16:00:00Z</dcterms:modified>
</cp:coreProperties>
</file>